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152C08" w14:textId="77777777" w:rsidR="00BC4EA7" w:rsidRPr="00FC7468" w:rsidRDefault="00BC4EA7" w:rsidP="00BC4EA7">
      <w:pPr>
        <w:spacing w:after="240"/>
        <w:rPr>
          <w:rFonts w:ascii="Times New Roman" w:hAnsi="Times New Roman" w:cs="Times New Roman"/>
          <w:color w:val="000000" w:themeColor="text1"/>
          <w:lang w:val="en-US"/>
        </w:rPr>
      </w:pPr>
    </w:p>
    <w:p w14:paraId="024715F0" w14:textId="77777777" w:rsidR="00BC4EA7" w:rsidRPr="00FC7468" w:rsidRDefault="00BC4EA7" w:rsidP="00BC4EA7">
      <w:pPr>
        <w:spacing w:line="523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FC7468">
        <w:rPr>
          <w:rFonts w:ascii="Times New Roman" w:eastAsia="Times New Roman" w:hAnsi="Times New Roman" w:cs="Times New Roman"/>
          <w:b/>
          <w:bCs/>
          <w:lang w:val="en-US"/>
        </w:rPr>
        <w:t>Supplemental Material</w:t>
      </w:r>
    </w:p>
    <w:p w14:paraId="7C21425E" w14:textId="77777777" w:rsidR="00BC4EA7" w:rsidRPr="00FC7468" w:rsidRDefault="00BC4EA7" w:rsidP="00BC4EA7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FC7468">
        <w:rPr>
          <w:rFonts w:ascii="Times New Roman" w:eastAsia="Times New Roman" w:hAnsi="Times New Roman" w:cs="Times New Roman"/>
          <w:b/>
          <w:bCs/>
          <w:lang w:val="en-US"/>
        </w:rPr>
        <w:t>Search strategy.</w:t>
      </w:r>
    </w:p>
    <w:p w14:paraId="22FC1A78" w14:textId="77777777" w:rsidR="00BC4EA7" w:rsidRPr="00FC7468" w:rsidRDefault="00BC4EA7" w:rsidP="00BC4EA7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3C9043FD" w14:textId="77777777" w:rsidR="00BC4EA7" w:rsidRPr="00FC7468" w:rsidRDefault="00BC4EA7" w:rsidP="00BC4EA7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FC7468">
        <w:rPr>
          <w:rFonts w:ascii="Times New Roman" w:eastAsia="Times New Roman" w:hAnsi="Times New Roman" w:cs="Times New Roman"/>
          <w:lang w:val="en-US"/>
        </w:rPr>
        <w:t>(attachment OR parenting) AND (sleep OR circadian) AND (infant OR child OR early childhood OR toddler</w:t>
      </w:r>
    </w:p>
    <w:p w14:paraId="058D04F3" w14:textId="77777777" w:rsidR="00BC4EA7" w:rsidRPr="00FC7468" w:rsidRDefault="00BC4EA7" w:rsidP="00BC4EA7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FC7468">
        <w:rPr>
          <w:rFonts w:ascii="Times New Roman" w:eastAsia="Times New Roman" w:hAnsi="Times New Roman" w:cs="Times New Roman"/>
          <w:lang w:val="en-US"/>
        </w:rPr>
        <w:t>OR baby OR preschool OR childhood) AND (prenatal OR perinatal OR antenatal OR postnatal OR</w:t>
      </w:r>
    </w:p>
    <w:p w14:paraId="0E038F0F" w14:textId="77777777" w:rsidR="00BC4EA7" w:rsidRPr="00FC7468" w:rsidRDefault="00BC4EA7" w:rsidP="00BC4EA7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FC7468">
        <w:rPr>
          <w:rFonts w:ascii="Times New Roman" w:eastAsia="Times New Roman" w:hAnsi="Times New Roman" w:cs="Times New Roman"/>
          <w:lang w:val="en-US"/>
        </w:rPr>
        <w:t xml:space="preserve">peripartum OR postpartum). </w:t>
      </w:r>
    </w:p>
    <w:p w14:paraId="3993EF71" w14:textId="77777777" w:rsidR="00BC4EA7" w:rsidRPr="00FC7468" w:rsidRDefault="00BC4EA7" w:rsidP="00BC4EA7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7B559658" w14:textId="77777777" w:rsidR="00BC4EA7" w:rsidRPr="00FC7468" w:rsidRDefault="00BC4EA7" w:rsidP="00BC4EA7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FC7468">
        <w:rPr>
          <w:rFonts w:ascii="Times New Roman" w:eastAsia="Times New Roman" w:hAnsi="Times New Roman" w:cs="Times New Roman"/>
          <w:b/>
          <w:bCs/>
          <w:lang w:val="en-US"/>
        </w:rPr>
        <w:t>Inclusion and exclusion criteria.</w:t>
      </w:r>
    </w:p>
    <w:p w14:paraId="1D759513" w14:textId="77777777" w:rsidR="00BC4EA7" w:rsidRPr="00FC7468" w:rsidRDefault="00BC4EA7" w:rsidP="00BC4EA7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42E4AAFB" w14:textId="77777777" w:rsidR="00BC4EA7" w:rsidRPr="00FC7468" w:rsidRDefault="00BC4EA7" w:rsidP="00BC4EA7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FC7468">
        <w:rPr>
          <w:rFonts w:ascii="Times New Roman" w:eastAsia="Times New Roman" w:hAnsi="Times New Roman" w:cs="Times New Roman"/>
          <w:b/>
          <w:bCs/>
          <w:lang w:val="en-US"/>
        </w:rPr>
        <w:t>Inclusion</w:t>
      </w:r>
    </w:p>
    <w:p w14:paraId="5980380C" w14:textId="77777777" w:rsidR="00BC4EA7" w:rsidRPr="00FC7468" w:rsidRDefault="00BC4EA7" w:rsidP="00BC4EA7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FC7468">
        <w:rPr>
          <w:rFonts w:ascii="Times New Roman" w:eastAsia="Times New Roman" w:hAnsi="Times New Roman" w:cs="Times New Roman"/>
          <w:lang w:val="en-US"/>
        </w:rPr>
        <w:t>Human subjects: pregnant or previously pregnant persons.</w:t>
      </w:r>
    </w:p>
    <w:p w14:paraId="26F30E89" w14:textId="77777777" w:rsidR="00BC4EA7" w:rsidRPr="00FC7468" w:rsidRDefault="00BC4EA7" w:rsidP="00BC4EA7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FC7468">
        <w:rPr>
          <w:rFonts w:ascii="Times New Roman" w:eastAsia="Times New Roman" w:hAnsi="Times New Roman" w:cs="Times New Roman"/>
          <w:lang w:val="en-US"/>
        </w:rPr>
        <w:t>Studies must specifically address sleep during the prenatal period.</w:t>
      </w:r>
    </w:p>
    <w:p w14:paraId="55816001" w14:textId="77777777" w:rsidR="00BC4EA7" w:rsidRPr="00FC7468" w:rsidRDefault="00BC4EA7" w:rsidP="00BC4EA7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FC7468">
        <w:rPr>
          <w:rFonts w:ascii="Times New Roman" w:eastAsia="Times New Roman" w:hAnsi="Times New Roman" w:cs="Times New Roman"/>
          <w:lang w:val="en-US"/>
        </w:rPr>
        <w:t>Sleep assessment methods may include interviews, self-reports, polysomnography, actigraphy, and other established approaches.</w:t>
      </w:r>
    </w:p>
    <w:p w14:paraId="5F4CF614" w14:textId="77777777" w:rsidR="00BC4EA7" w:rsidRPr="00FC7468" w:rsidRDefault="00BC4EA7" w:rsidP="00BC4EA7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FC7468">
        <w:rPr>
          <w:rFonts w:ascii="Times New Roman" w:eastAsia="Times New Roman" w:hAnsi="Times New Roman" w:cs="Times New Roman"/>
          <w:lang w:val="en-US"/>
        </w:rPr>
        <w:t>Studies must include a measure of mother-child attachment assessed between infancy and childhood (before age 5).</w:t>
      </w:r>
    </w:p>
    <w:p w14:paraId="268956CD" w14:textId="77777777" w:rsidR="00BC4EA7" w:rsidRPr="00FC7468" w:rsidRDefault="00BC4EA7" w:rsidP="00BC4EA7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FC7468">
        <w:rPr>
          <w:rFonts w:ascii="Times New Roman" w:eastAsia="Times New Roman" w:hAnsi="Times New Roman" w:cs="Times New Roman"/>
          <w:lang w:val="en-US"/>
        </w:rPr>
        <w:t>Attachment measures can be interviews, self-report surveys, video assessments and other established approaches.</w:t>
      </w:r>
    </w:p>
    <w:p w14:paraId="7DD3C1C6" w14:textId="77777777" w:rsidR="00BC4EA7" w:rsidRPr="00FC7468" w:rsidRDefault="00BC4EA7" w:rsidP="00BC4EA7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FC7468">
        <w:rPr>
          <w:rFonts w:ascii="Times New Roman" w:eastAsia="Times New Roman" w:hAnsi="Times New Roman" w:cs="Times New Roman"/>
          <w:lang w:val="en-US"/>
        </w:rPr>
        <w:t>Peer-reviewed investigations that document potential correlations between prenatal maternal sleep and mother-infant attachment will be included.</w:t>
      </w:r>
    </w:p>
    <w:p w14:paraId="3FBDB7D3" w14:textId="77777777" w:rsidR="00BC4EA7" w:rsidRPr="00FC7468" w:rsidRDefault="00BC4EA7" w:rsidP="00BC4EA7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FC7468">
        <w:rPr>
          <w:rFonts w:ascii="Times New Roman" w:eastAsia="Times New Roman" w:hAnsi="Times New Roman" w:cs="Times New Roman"/>
          <w:lang w:val="en-US"/>
        </w:rPr>
        <w:t xml:space="preserve">From 2000 until now. </w:t>
      </w:r>
    </w:p>
    <w:p w14:paraId="6C41ECE5" w14:textId="77777777" w:rsidR="00BC4EA7" w:rsidRPr="00FC7468" w:rsidRDefault="00BC4EA7" w:rsidP="00BC4EA7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FC7468">
        <w:rPr>
          <w:rFonts w:ascii="Times New Roman" w:eastAsia="Times New Roman" w:hAnsi="Times New Roman" w:cs="Times New Roman"/>
          <w:lang w:val="en-US"/>
        </w:rPr>
        <w:t>Studies must be in English or Spanish.</w:t>
      </w:r>
    </w:p>
    <w:p w14:paraId="382A05D4" w14:textId="77777777" w:rsidR="00BC4EA7" w:rsidRPr="00FC7468" w:rsidRDefault="00BC4EA7" w:rsidP="00BC4EA7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FC7468">
        <w:rPr>
          <w:rFonts w:ascii="Times New Roman" w:eastAsia="Times New Roman" w:hAnsi="Times New Roman" w:cs="Times New Roman"/>
          <w:lang w:val="en-US"/>
        </w:rPr>
        <w:t>Any study setting, context, or the age of pregnant participants.</w:t>
      </w:r>
    </w:p>
    <w:p w14:paraId="3F2E5A93" w14:textId="77777777" w:rsidR="00BC4EA7" w:rsidRPr="00FC7468" w:rsidRDefault="00BC4EA7" w:rsidP="00BC4EA7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FC7468">
        <w:rPr>
          <w:rFonts w:ascii="Times New Roman" w:eastAsia="Times New Roman" w:hAnsi="Times New Roman" w:cs="Times New Roman"/>
          <w:b/>
          <w:bCs/>
          <w:lang w:val="en-US"/>
        </w:rPr>
        <w:t>Exclusion</w:t>
      </w:r>
    </w:p>
    <w:p w14:paraId="70559AF5" w14:textId="77777777" w:rsidR="00BC4EA7" w:rsidRPr="00FC7468" w:rsidRDefault="00BC4EA7" w:rsidP="00BC4EA7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FC7468">
        <w:rPr>
          <w:rFonts w:ascii="Times New Roman" w:eastAsia="Times New Roman" w:hAnsi="Times New Roman" w:cs="Times New Roman"/>
          <w:lang w:val="en-US"/>
        </w:rPr>
        <w:t>Studies of persons with a diagnosed sleep disorder other than insomnia and parasomnias.</w:t>
      </w:r>
    </w:p>
    <w:p w14:paraId="1F2695E1" w14:textId="77777777" w:rsidR="00BC4EA7" w:rsidRPr="00FC7468" w:rsidRDefault="00BC4EA7" w:rsidP="00BC4EA7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FC7468">
        <w:rPr>
          <w:rFonts w:ascii="Times New Roman" w:eastAsia="Times New Roman" w:hAnsi="Times New Roman" w:cs="Times New Roman"/>
          <w:lang w:val="en-US"/>
        </w:rPr>
        <w:t>Studies of persons undergoing pharmacological and psychological treatments for sleep disorders.</w:t>
      </w:r>
    </w:p>
    <w:p w14:paraId="2650895E" w14:textId="77777777" w:rsidR="00BC4EA7" w:rsidRPr="00FC7468" w:rsidRDefault="00BC4EA7" w:rsidP="00BC4EA7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FC7468">
        <w:rPr>
          <w:rFonts w:ascii="Times New Roman" w:eastAsia="Times New Roman" w:hAnsi="Times New Roman" w:cs="Times New Roman"/>
          <w:lang w:val="en-US"/>
        </w:rPr>
        <w:t>Any study that combines pre- and postnatal sleep assessments and we are unable to distinguish effect of prenatal sleep.</w:t>
      </w:r>
    </w:p>
    <w:p w14:paraId="7AB2B090" w14:textId="77777777" w:rsidR="00BC4EA7" w:rsidRPr="00FC7468" w:rsidRDefault="00BC4EA7" w:rsidP="00BC4EA7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FC7468">
        <w:rPr>
          <w:rFonts w:ascii="Times New Roman" w:eastAsia="Times New Roman" w:hAnsi="Times New Roman" w:cs="Times New Roman"/>
          <w:lang w:val="en-US"/>
        </w:rPr>
        <w:t>Studies that do not measure attachment in children before or on age 5.</w:t>
      </w:r>
    </w:p>
    <w:p w14:paraId="342C8737" w14:textId="77777777" w:rsidR="00BC4EA7" w:rsidRPr="00FC7468" w:rsidRDefault="00BC4EA7" w:rsidP="00BC4EA7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FC7468">
        <w:rPr>
          <w:rFonts w:ascii="Times New Roman" w:eastAsia="Times New Roman" w:hAnsi="Times New Roman" w:cs="Times New Roman"/>
          <w:lang w:val="en-US"/>
        </w:rPr>
        <w:t>Clinical trials and studies involving individuals undergoing sleep treatment that lack baseline data. In the case of clinical trials, only baseline information will be considered.</w:t>
      </w:r>
    </w:p>
    <w:p w14:paraId="2B4C090C" w14:textId="77777777" w:rsidR="00BC4EA7" w:rsidRPr="00FC7468" w:rsidRDefault="00BC4EA7" w:rsidP="00BC4EA7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FC7468">
        <w:rPr>
          <w:rFonts w:ascii="Times New Roman" w:eastAsia="Times New Roman" w:hAnsi="Times New Roman" w:cs="Times New Roman"/>
          <w:lang w:val="en-US"/>
        </w:rPr>
        <w:t>Studies exclusively focusing on sleep disorders such as sleep apnea and narcolepsy, or those targeting populations with sleep disorders other than insomnia and parasomnias</w:t>
      </w:r>
    </w:p>
    <w:p w14:paraId="1F03D074" w14:textId="77777777" w:rsidR="00BC4EA7" w:rsidRPr="00FC7468" w:rsidRDefault="00BC4EA7" w:rsidP="00BC4EA7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FC7468">
        <w:rPr>
          <w:rFonts w:ascii="Times New Roman" w:eastAsia="Times New Roman" w:hAnsi="Times New Roman" w:cs="Times New Roman"/>
          <w:lang w:val="en-US"/>
        </w:rPr>
        <w:t>Animal studies.</w:t>
      </w:r>
    </w:p>
    <w:p w14:paraId="7060A35E" w14:textId="77777777" w:rsidR="00BC4EA7" w:rsidRPr="00FC7468" w:rsidRDefault="00BC4EA7" w:rsidP="00BC4EA7">
      <w:pPr>
        <w:spacing w:line="523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FC7468">
        <w:rPr>
          <w:rFonts w:ascii="Times New Roman" w:eastAsia="Times New Roman" w:hAnsi="Times New Roman" w:cs="Times New Roman"/>
          <w:lang w:val="en-US"/>
        </w:rPr>
        <w:t>The search was conducted in November 2023. We did not restrict the search by country or location.</w:t>
      </w:r>
    </w:p>
    <w:p w14:paraId="466833F3" w14:textId="77777777" w:rsidR="00BC4EA7" w:rsidRPr="00FC7468" w:rsidRDefault="00BC4EA7" w:rsidP="00BC4EA7">
      <w:pPr>
        <w:spacing w:after="240"/>
        <w:rPr>
          <w:rFonts w:ascii="Times New Roman" w:hAnsi="Times New Roman" w:cs="Times New Roman"/>
          <w:color w:val="000000" w:themeColor="text1"/>
          <w:lang w:val="en-US"/>
        </w:rPr>
        <w:sectPr w:rsidR="00BC4EA7" w:rsidRPr="00FC7468" w:rsidSect="00BC4EA7">
          <w:pgSz w:w="12226" w:h="15840"/>
          <w:pgMar w:top="720" w:right="720" w:bottom="720" w:left="720" w:header="720" w:footer="720" w:gutter="0"/>
          <w:pgNumType w:start="1"/>
          <w:cols w:space="720"/>
          <w:docGrid w:linePitch="299"/>
        </w:sectPr>
      </w:pPr>
    </w:p>
    <w:p w14:paraId="269DD336" w14:textId="77777777" w:rsidR="00BC4EA7" w:rsidRPr="00FC7468" w:rsidRDefault="00BC4EA7" w:rsidP="00BC4EA7">
      <w:pPr>
        <w:spacing w:after="240"/>
        <w:rPr>
          <w:rFonts w:ascii="Times New Roman" w:hAnsi="Times New Roman" w:cs="Times New Roman"/>
          <w:color w:val="000000" w:themeColor="text1"/>
          <w:lang w:val="en-US"/>
        </w:rPr>
      </w:pPr>
      <w:r w:rsidRPr="00FC7468">
        <w:rPr>
          <w:rFonts w:ascii="Times New Roman" w:hAnsi="Times New Roman" w:cs="Times New Roman"/>
          <w:color w:val="000000" w:themeColor="text1"/>
          <w:lang w:val="en-US"/>
        </w:rPr>
        <w:lastRenderedPageBreak/>
        <w:t>Table 1. Characteristics of the included studies and results</w:t>
      </w:r>
    </w:p>
    <w:tbl>
      <w:tblPr>
        <w:tblStyle w:val="TableGrid"/>
        <w:tblW w:w="1439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0"/>
        <w:gridCol w:w="1779"/>
        <w:gridCol w:w="985"/>
        <w:gridCol w:w="1649"/>
        <w:gridCol w:w="2629"/>
        <w:gridCol w:w="2700"/>
        <w:gridCol w:w="3330"/>
      </w:tblGrid>
      <w:tr w:rsidR="00BC4EA7" w:rsidRPr="00FC7468" w14:paraId="6147C475" w14:textId="77777777" w:rsidTr="43807BEF">
        <w:trPr>
          <w:trHeight w:val="285"/>
        </w:trPr>
        <w:tc>
          <w:tcPr>
            <w:tcW w:w="1320" w:type="dxa"/>
            <w:tcMar>
              <w:left w:w="105" w:type="dxa"/>
              <w:right w:w="105" w:type="dxa"/>
            </w:tcMar>
          </w:tcPr>
          <w:p w14:paraId="0FBC819B" w14:textId="77777777" w:rsidR="00BC4EA7" w:rsidRPr="00FC7468" w:rsidRDefault="00BC4EA7" w:rsidP="0068006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74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uthor and year</w:t>
            </w:r>
          </w:p>
        </w:tc>
        <w:tc>
          <w:tcPr>
            <w:tcW w:w="1779" w:type="dxa"/>
            <w:tcMar>
              <w:left w:w="105" w:type="dxa"/>
              <w:right w:w="105" w:type="dxa"/>
            </w:tcMar>
          </w:tcPr>
          <w:p w14:paraId="4DC4D99F" w14:textId="77777777" w:rsidR="00BC4EA7" w:rsidRPr="00FC7468" w:rsidRDefault="00BC4EA7" w:rsidP="0068006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74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ample size, maternal age (M</w:t>
            </w:r>
            <w:r w:rsidRPr="00FC74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±</w:t>
            </w:r>
            <w:r w:rsidRPr="00FC74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D years), race and ethnicity (%)</w:t>
            </w:r>
          </w:p>
        </w:tc>
        <w:tc>
          <w:tcPr>
            <w:tcW w:w="985" w:type="dxa"/>
            <w:tcMar>
              <w:left w:w="105" w:type="dxa"/>
              <w:right w:w="105" w:type="dxa"/>
            </w:tcMar>
          </w:tcPr>
          <w:p w14:paraId="13DD7916" w14:textId="77777777" w:rsidR="00BC4EA7" w:rsidRPr="00FC7468" w:rsidRDefault="00BC4EA7" w:rsidP="00680064">
            <w:pPr>
              <w:spacing w:line="240" w:lineRule="exact"/>
              <w:contextualSpacing/>
              <w:rPr>
                <w:rFonts w:ascii="Times New Roman" w:eastAsia="Times New Roman" w:hAnsi="Times New Roman" w:cs="Times New Roman"/>
                <w:color w:val="038387"/>
                <w:sz w:val="22"/>
                <w:szCs w:val="22"/>
              </w:rPr>
            </w:pPr>
            <w:r w:rsidRPr="00FC74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etting</w:t>
            </w:r>
          </w:p>
        </w:tc>
        <w:tc>
          <w:tcPr>
            <w:tcW w:w="1649" w:type="dxa"/>
            <w:tcMar>
              <w:left w:w="105" w:type="dxa"/>
              <w:right w:w="105" w:type="dxa"/>
            </w:tcMar>
          </w:tcPr>
          <w:p w14:paraId="327B100B" w14:textId="77777777" w:rsidR="00BC4EA7" w:rsidRPr="00FC7468" w:rsidRDefault="00BC4EA7" w:rsidP="0068006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74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ocioeconomic status of sample</w:t>
            </w:r>
          </w:p>
        </w:tc>
        <w:tc>
          <w:tcPr>
            <w:tcW w:w="2629" w:type="dxa"/>
            <w:tcMar>
              <w:left w:w="105" w:type="dxa"/>
              <w:right w:w="105" w:type="dxa"/>
            </w:tcMar>
          </w:tcPr>
          <w:p w14:paraId="362341AD" w14:textId="77777777" w:rsidR="00BC4EA7" w:rsidRPr="00FC7468" w:rsidRDefault="00BC4EA7" w:rsidP="0068006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74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leep variable assessed and GA at assessment</w:t>
            </w:r>
          </w:p>
        </w:tc>
        <w:tc>
          <w:tcPr>
            <w:tcW w:w="2700" w:type="dxa"/>
            <w:tcMar>
              <w:left w:w="105" w:type="dxa"/>
              <w:right w:w="105" w:type="dxa"/>
            </w:tcMar>
          </w:tcPr>
          <w:p w14:paraId="019B4EDC" w14:textId="77777777" w:rsidR="00BC4EA7" w:rsidRPr="00FC7468" w:rsidRDefault="00BC4EA7" w:rsidP="00680064">
            <w:pPr>
              <w:tabs>
                <w:tab w:val="left" w:pos="522"/>
              </w:tabs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74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ttachment variable assessed and child age at assessment</w:t>
            </w:r>
          </w:p>
        </w:tc>
        <w:tc>
          <w:tcPr>
            <w:tcW w:w="3330" w:type="dxa"/>
            <w:tcMar>
              <w:left w:w="105" w:type="dxa"/>
              <w:right w:w="105" w:type="dxa"/>
            </w:tcMar>
          </w:tcPr>
          <w:p w14:paraId="3E2D0C90" w14:textId="77777777" w:rsidR="00BC4EA7" w:rsidRPr="00FC7468" w:rsidRDefault="00BC4EA7" w:rsidP="00680064">
            <w:pPr>
              <w:tabs>
                <w:tab w:val="left" w:pos="522"/>
              </w:tabs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74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ummary of findings</w:t>
            </w:r>
          </w:p>
        </w:tc>
      </w:tr>
      <w:tr w:rsidR="00BC4EA7" w:rsidRPr="00FC7468" w14:paraId="23A6D0B9" w14:textId="77777777" w:rsidTr="43807BEF">
        <w:trPr>
          <w:trHeight w:val="285"/>
        </w:trPr>
        <w:tc>
          <w:tcPr>
            <w:tcW w:w="1320" w:type="dxa"/>
            <w:tcMar>
              <w:left w:w="105" w:type="dxa"/>
              <w:right w:w="105" w:type="dxa"/>
            </w:tcMar>
          </w:tcPr>
          <w:p w14:paraId="1948A123" w14:textId="1E6857BD" w:rsidR="00BC4EA7" w:rsidRPr="00FC7468" w:rsidRDefault="00BC4EA7" w:rsidP="0068006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7468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Kalmbach et al., 2022</w:t>
            </w:r>
          </w:p>
          <w:p w14:paraId="125A6D05" w14:textId="77777777" w:rsidR="00BC4EA7" w:rsidRPr="00FC7468" w:rsidRDefault="00BC4EA7" w:rsidP="0068006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79" w:type="dxa"/>
            <w:tcMar>
              <w:left w:w="105" w:type="dxa"/>
              <w:right w:w="105" w:type="dxa"/>
            </w:tcMar>
          </w:tcPr>
          <w:p w14:paraId="32152039" w14:textId="77777777" w:rsidR="00BC4EA7" w:rsidRPr="00FC7468" w:rsidRDefault="00BC4EA7" w:rsidP="0068006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7468">
              <w:rPr>
                <w:rFonts w:ascii="Times New Roman" w:eastAsia="Times New Roman" w:hAnsi="Times New Roman" w:cs="Times New Roman"/>
                <w:sz w:val="22"/>
                <w:szCs w:val="22"/>
              </w:rPr>
              <w:t>66 dyads. Mean maternal age = 29.42. Sample was:  White: 58.2% Black: 23.9% Asian: 4.5% Middle Eastern or Arabic: 3.0% Hispanic or Latino: 6.0% Multiracial: 4.5%</w:t>
            </w:r>
          </w:p>
        </w:tc>
        <w:tc>
          <w:tcPr>
            <w:tcW w:w="985" w:type="dxa"/>
            <w:tcMar>
              <w:left w:w="105" w:type="dxa"/>
              <w:right w:w="105" w:type="dxa"/>
            </w:tcMar>
          </w:tcPr>
          <w:p w14:paraId="6F820884" w14:textId="77777777" w:rsidR="00BC4EA7" w:rsidRPr="00FC7468" w:rsidRDefault="00BC4EA7" w:rsidP="00680064">
            <w:pPr>
              <w:spacing w:line="240" w:lineRule="exact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7468">
              <w:rPr>
                <w:rFonts w:ascii="Times New Roman" w:eastAsia="Times New Roman" w:hAnsi="Times New Roman" w:cs="Times New Roman"/>
                <w:sz w:val="22"/>
                <w:szCs w:val="22"/>
              </w:rPr>
              <w:t>United States</w:t>
            </w:r>
          </w:p>
        </w:tc>
        <w:tc>
          <w:tcPr>
            <w:tcW w:w="1649" w:type="dxa"/>
            <w:tcMar>
              <w:left w:w="105" w:type="dxa"/>
              <w:right w:w="105" w:type="dxa"/>
            </w:tcMar>
          </w:tcPr>
          <w:p w14:paraId="6A8D99AD" w14:textId="77777777" w:rsidR="00BC4EA7" w:rsidRPr="00FC7468" w:rsidRDefault="00BC4EA7" w:rsidP="0068006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7468">
              <w:rPr>
                <w:rFonts w:ascii="Times New Roman" w:eastAsia="Times New Roman" w:hAnsi="Times New Roman" w:cs="Times New Roman"/>
                <w:sz w:val="22"/>
                <w:szCs w:val="22"/>
              </w:rPr>
              <w:t>18.5% classified as living in poverty (operationalized as &lt; $20,000 annual household income). Education NR.</w:t>
            </w:r>
          </w:p>
        </w:tc>
        <w:tc>
          <w:tcPr>
            <w:tcW w:w="2629" w:type="dxa"/>
            <w:tcMar>
              <w:left w:w="105" w:type="dxa"/>
              <w:right w:w="105" w:type="dxa"/>
            </w:tcMar>
          </w:tcPr>
          <w:p w14:paraId="554D6713" w14:textId="77777777" w:rsidR="00BC4EA7" w:rsidRPr="00FC7468" w:rsidRDefault="43807BEF" w:rsidP="43807BE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43807BE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Insomnia severity, pre-sleep arousal, nocturnal perinatal-focused rumination, daytime sleepiness, and snoring measured by the Insomnia Severity Index (ISI) were assessed starting baseline assessment (gestational weeks 25 and 30) and weekly across the remainder of pregnancy.</w:t>
            </w:r>
          </w:p>
        </w:tc>
        <w:tc>
          <w:tcPr>
            <w:tcW w:w="2700" w:type="dxa"/>
            <w:tcMar>
              <w:left w:w="105" w:type="dxa"/>
              <w:right w:w="105" w:type="dxa"/>
            </w:tcMar>
          </w:tcPr>
          <w:p w14:paraId="15782CF4" w14:textId="77777777" w:rsidR="00BC4EA7" w:rsidRPr="00FC7468" w:rsidRDefault="43807BEF" w:rsidP="43807BEF">
            <w:pPr>
              <w:tabs>
                <w:tab w:val="left" w:pos="522"/>
              </w:tabs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43807BE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ostpartum Bonding Questionnaire (PBQ) parent report form completed weekly across the first two postpartum months (newborn -  ~8 weeks old).</w:t>
            </w:r>
          </w:p>
        </w:tc>
        <w:tc>
          <w:tcPr>
            <w:tcW w:w="3330" w:type="dxa"/>
            <w:tcMar>
              <w:left w:w="105" w:type="dxa"/>
              <w:right w:w="105" w:type="dxa"/>
            </w:tcMar>
          </w:tcPr>
          <w:p w14:paraId="3E615971" w14:textId="77777777" w:rsidR="00BC4EA7" w:rsidRPr="00FC7468" w:rsidRDefault="00BC4EA7" w:rsidP="00680064">
            <w:pPr>
              <w:tabs>
                <w:tab w:val="left" w:pos="522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746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Pregnant persons who reported snoring during pregnancy had significantly poorer mother-to-infant bonding after childbirth. </w:t>
            </w:r>
          </w:p>
          <w:p w14:paraId="37B124DC" w14:textId="77777777" w:rsidR="00BC4EA7" w:rsidRPr="00FC7468" w:rsidRDefault="00BC4EA7" w:rsidP="00680064">
            <w:pPr>
              <w:tabs>
                <w:tab w:val="left" w:pos="522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21DFD97A" w14:textId="77777777" w:rsidR="00BC4EA7" w:rsidRPr="00FC7468" w:rsidRDefault="00BC4EA7" w:rsidP="00680064">
            <w:pPr>
              <w:tabs>
                <w:tab w:val="left" w:pos="522"/>
              </w:tabs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746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Miscarriage, maternal age, race, poverty status, BMI, prenatal insomnia, prenatal maternal rumination, prenatal depression, </w:t>
            </w:r>
            <w:r w:rsidRPr="00FC7468">
              <w:rPr>
                <w:rFonts w:ascii="Times New Roman" w:eastAsia="Times New Roman" w:hAnsi="Times New Roman" w:cs="Times New Roman"/>
                <w:sz w:val="22"/>
                <w:szCs w:val="22"/>
                <w:shd w:val="clear" w:color="auto" w:fill="FFFFFF"/>
              </w:rPr>
              <w:t>nocturnal cognitive arousal during pregnancy and daytime sleepiness were not associated to bonding.</w:t>
            </w:r>
          </w:p>
        </w:tc>
      </w:tr>
      <w:tr w:rsidR="00BC4EA7" w:rsidRPr="00FC7468" w14:paraId="796F97DD" w14:textId="77777777" w:rsidTr="43807BEF">
        <w:trPr>
          <w:trHeight w:val="135"/>
        </w:trPr>
        <w:tc>
          <w:tcPr>
            <w:tcW w:w="1320" w:type="dxa"/>
            <w:tcMar>
              <w:left w:w="105" w:type="dxa"/>
              <w:right w:w="105" w:type="dxa"/>
            </w:tcMar>
          </w:tcPr>
          <w:p w14:paraId="51A213E9" w14:textId="74B91807" w:rsidR="00BC4EA7" w:rsidRPr="00FC7468" w:rsidRDefault="00BC4EA7" w:rsidP="0068006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7468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ewland et al., 2012</w:t>
            </w:r>
          </w:p>
          <w:p w14:paraId="51E2AF27" w14:textId="77777777" w:rsidR="00BC4EA7" w:rsidRPr="00FC7468" w:rsidRDefault="00BC4EA7" w:rsidP="0068006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79" w:type="dxa"/>
            <w:tcMar>
              <w:left w:w="105" w:type="dxa"/>
              <w:right w:w="105" w:type="dxa"/>
            </w:tcMar>
          </w:tcPr>
          <w:p w14:paraId="00665F63" w14:textId="68201C18" w:rsidR="00BC4EA7" w:rsidRPr="00FC7468" w:rsidRDefault="43807BEF" w:rsidP="0068006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3807BEF">
              <w:rPr>
                <w:rFonts w:ascii="Times New Roman" w:eastAsia="Times New Roman" w:hAnsi="Times New Roman" w:cs="Times New Roman"/>
                <w:sz w:val="22"/>
                <w:szCs w:val="22"/>
              </w:rPr>
              <w:t>132 dyads. Mean maternal age = 29</w:t>
            </w:r>
          </w:p>
          <w:p w14:paraId="726601DF" w14:textId="77777777" w:rsidR="00BC4EA7" w:rsidRPr="00FC7468" w:rsidRDefault="00BC4EA7" w:rsidP="0068006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746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ample was:  </w:t>
            </w:r>
            <w:r w:rsidRPr="00FC7468">
              <w:rPr>
                <w:rFonts w:ascii="Times New Roman" w:hAnsi="Times New Roman" w:cs="Times New Roman"/>
                <w:color w:val="2D374B"/>
                <w:sz w:val="22"/>
                <w:szCs w:val="22"/>
                <w:shd w:val="clear" w:color="auto" w:fill="FFFFFF"/>
              </w:rPr>
              <w:t>88% White non-Hispanic, 12% minority racial status</w:t>
            </w:r>
          </w:p>
        </w:tc>
        <w:tc>
          <w:tcPr>
            <w:tcW w:w="985" w:type="dxa"/>
            <w:tcMar>
              <w:left w:w="105" w:type="dxa"/>
              <w:right w:w="105" w:type="dxa"/>
            </w:tcMar>
          </w:tcPr>
          <w:p w14:paraId="4E62CEF5" w14:textId="77777777" w:rsidR="00BC4EA7" w:rsidRPr="00FC7468" w:rsidRDefault="00BC4EA7" w:rsidP="00680064">
            <w:pPr>
              <w:spacing w:line="240" w:lineRule="exact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7468">
              <w:rPr>
                <w:rFonts w:ascii="Times New Roman" w:eastAsia="Times New Roman" w:hAnsi="Times New Roman" w:cs="Times New Roman"/>
                <w:sz w:val="22"/>
                <w:szCs w:val="22"/>
              </w:rPr>
              <w:t>United States</w:t>
            </w:r>
          </w:p>
        </w:tc>
        <w:tc>
          <w:tcPr>
            <w:tcW w:w="1649" w:type="dxa"/>
            <w:tcMar>
              <w:left w:w="105" w:type="dxa"/>
              <w:right w:w="105" w:type="dxa"/>
            </w:tcMar>
          </w:tcPr>
          <w:p w14:paraId="3FAA7A79" w14:textId="77777777" w:rsidR="00BC4EA7" w:rsidRPr="00FC7468" w:rsidRDefault="00BC4EA7" w:rsidP="0068006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7468">
              <w:rPr>
                <w:rFonts w:ascii="Times New Roman" w:eastAsia="Times New Roman" w:hAnsi="Times New Roman" w:cs="Times New Roman"/>
                <w:sz w:val="22"/>
                <w:szCs w:val="22"/>
              </w:rPr>
              <w:t>5.7% less than a high-school education, 9.8% high school graduates, 28.9% completed some college, 36.7% college graduates, 17.9% had graduate training</w:t>
            </w:r>
          </w:p>
        </w:tc>
        <w:tc>
          <w:tcPr>
            <w:tcW w:w="2629" w:type="dxa"/>
            <w:tcMar>
              <w:left w:w="105" w:type="dxa"/>
              <w:right w:w="105" w:type="dxa"/>
            </w:tcMar>
          </w:tcPr>
          <w:p w14:paraId="0A295C43" w14:textId="77777777" w:rsidR="00BC4EA7" w:rsidRPr="00FC7468" w:rsidRDefault="00BC4EA7" w:rsidP="0068006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746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Mean hours of sleep prenatally (including nighttime and naps). </w:t>
            </w:r>
          </w:p>
        </w:tc>
        <w:tc>
          <w:tcPr>
            <w:tcW w:w="2700" w:type="dxa"/>
            <w:tcMar>
              <w:left w:w="105" w:type="dxa"/>
              <w:right w:w="105" w:type="dxa"/>
            </w:tcMar>
          </w:tcPr>
          <w:p w14:paraId="6FC523D2" w14:textId="77777777" w:rsidR="00BC4EA7" w:rsidRPr="00FC7468" w:rsidRDefault="00BC4EA7" w:rsidP="00680064">
            <w:pPr>
              <w:tabs>
                <w:tab w:val="left" w:pos="522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7468">
              <w:rPr>
                <w:rFonts w:ascii="Times New Roman" w:eastAsia="Times New Roman" w:hAnsi="Times New Roman" w:cs="Times New Roman"/>
                <w:sz w:val="22"/>
                <w:szCs w:val="22"/>
              </w:rPr>
              <w:t>Attachment Q-Set home observational measure at 30 months of age</w:t>
            </w:r>
          </w:p>
        </w:tc>
        <w:tc>
          <w:tcPr>
            <w:tcW w:w="3330" w:type="dxa"/>
            <w:tcMar>
              <w:left w:w="105" w:type="dxa"/>
              <w:right w:w="105" w:type="dxa"/>
            </w:tcMar>
          </w:tcPr>
          <w:p w14:paraId="78FC12F1" w14:textId="77777777" w:rsidR="00BC4EA7" w:rsidRPr="00FC7468" w:rsidRDefault="00BC4EA7" w:rsidP="00680064">
            <w:pPr>
              <w:tabs>
                <w:tab w:val="left" w:pos="522"/>
              </w:tabs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7468">
              <w:rPr>
                <w:rFonts w:ascii="Times New Roman" w:eastAsia="Times New Roman" w:hAnsi="Times New Roman" w:cs="Times New Roman"/>
                <w:sz w:val="22"/>
                <w:szCs w:val="22"/>
              </w:rPr>
              <w:t>Prenatal maternal sleep duration was not significantly correlated with attachment security at 30 months. The emergence of a secure mother-child relationship was predicted, in part, by infant sleep through its effect on maternal depression, but only for mothers and children with poorly matched sleep patterns.</w:t>
            </w:r>
          </w:p>
        </w:tc>
      </w:tr>
    </w:tbl>
    <w:p w14:paraId="49220447" w14:textId="77777777" w:rsidR="00BC4EA7" w:rsidRPr="00FC7468" w:rsidRDefault="00BC4EA7" w:rsidP="00BC4EA7">
      <w:pPr>
        <w:spacing w:line="523" w:lineRule="auto"/>
        <w:jc w:val="both"/>
        <w:rPr>
          <w:rFonts w:ascii="Times New Roman" w:eastAsia="Times New Roman" w:hAnsi="Times New Roman" w:cs="Times New Roman"/>
          <w:lang w:val="en-US"/>
        </w:rPr>
        <w:sectPr w:rsidR="00BC4EA7" w:rsidRPr="00FC7468" w:rsidSect="00BC4EA7">
          <w:pgSz w:w="15840" w:h="12226" w:orient="landscape"/>
          <w:pgMar w:top="720" w:right="720" w:bottom="720" w:left="720" w:header="720" w:footer="720" w:gutter="0"/>
          <w:pgNumType w:start="1"/>
          <w:cols w:space="720"/>
          <w:docGrid w:linePitch="299"/>
        </w:sectPr>
      </w:pPr>
    </w:p>
    <w:p w14:paraId="390AEF89" w14:textId="77777777" w:rsidR="00BC4EA7" w:rsidRPr="00FC7468" w:rsidRDefault="00BC4EA7" w:rsidP="00BC4EA7">
      <w:pPr>
        <w:spacing w:line="523" w:lineRule="auto"/>
        <w:rPr>
          <w:rFonts w:ascii="Times New Roman" w:eastAsia="Times New Roman" w:hAnsi="Times New Roman" w:cs="Times New Roman"/>
          <w:lang w:val="en-US"/>
        </w:rPr>
      </w:pPr>
      <w:r w:rsidRPr="00FC7468">
        <w:rPr>
          <w:rFonts w:ascii="Times New Roman" w:eastAsia="Times New Roman" w:hAnsi="Times New Roman" w:cs="Times New Roman"/>
          <w:lang w:val="en-US"/>
        </w:rPr>
        <w:lastRenderedPageBreak/>
        <w:t>Table S1. Additional study details</w:t>
      </w:r>
    </w:p>
    <w:tbl>
      <w:tblPr>
        <w:tblStyle w:val="TableGrid"/>
        <w:tblW w:w="1309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2"/>
        <w:gridCol w:w="1800"/>
        <w:gridCol w:w="1330"/>
        <w:gridCol w:w="1640"/>
        <w:gridCol w:w="3330"/>
        <w:gridCol w:w="2070"/>
        <w:gridCol w:w="2030"/>
      </w:tblGrid>
      <w:tr w:rsidR="00BC4EA7" w:rsidRPr="00FC7468" w14:paraId="446EE39F" w14:textId="77777777" w:rsidTr="43807BEF">
        <w:trPr>
          <w:trHeight w:val="435"/>
        </w:trPr>
        <w:tc>
          <w:tcPr>
            <w:tcW w:w="892" w:type="dxa"/>
            <w:tcMar>
              <w:left w:w="45" w:type="dxa"/>
              <w:right w:w="45" w:type="dxa"/>
            </w:tcMar>
          </w:tcPr>
          <w:p w14:paraId="73942924" w14:textId="77777777" w:rsidR="00BC4EA7" w:rsidRPr="00FC7468" w:rsidRDefault="00BC4EA7" w:rsidP="0068006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746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Author and year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15FB4A22" w14:textId="77777777" w:rsidR="00BC4EA7" w:rsidRPr="00FC7468" w:rsidRDefault="00BC4EA7" w:rsidP="00680064">
            <w:pPr>
              <w:ind w:right="-43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746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Maternal age</w:t>
            </w:r>
          </w:p>
        </w:tc>
        <w:tc>
          <w:tcPr>
            <w:tcW w:w="1330" w:type="dxa"/>
            <w:tcMar>
              <w:left w:w="45" w:type="dxa"/>
              <w:right w:w="45" w:type="dxa"/>
            </w:tcMar>
          </w:tcPr>
          <w:p w14:paraId="6457BE29" w14:textId="77777777" w:rsidR="00BC4EA7" w:rsidRPr="00FC7468" w:rsidRDefault="00BC4EA7" w:rsidP="00680064">
            <w:pPr>
              <w:ind w:right="-58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C746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ovariates</w:t>
            </w:r>
          </w:p>
          <w:p w14:paraId="1527137F" w14:textId="77777777" w:rsidR="00BC4EA7" w:rsidRPr="00FC7468" w:rsidRDefault="00BC4EA7" w:rsidP="00680064">
            <w:pPr>
              <w:ind w:right="-58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40" w:type="dxa"/>
            <w:tcMar>
              <w:left w:w="105" w:type="dxa"/>
              <w:right w:w="105" w:type="dxa"/>
            </w:tcMar>
          </w:tcPr>
          <w:p w14:paraId="1723B87F" w14:textId="77777777" w:rsidR="00BC4EA7" w:rsidRPr="00FC7468" w:rsidRDefault="00BC4EA7" w:rsidP="00680064">
            <w:pPr>
              <w:ind w:right="-58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746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Inclusion Criteria</w:t>
            </w:r>
          </w:p>
        </w:tc>
        <w:tc>
          <w:tcPr>
            <w:tcW w:w="3330" w:type="dxa"/>
            <w:tcMar>
              <w:left w:w="105" w:type="dxa"/>
              <w:right w:w="105" w:type="dxa"/>
            </w:tcMar>
          </w:tcPr>
          <w:p w14:paraId="50698CF1" w14:textId="77777777" w:rsidR="00BC4EA7" w:rsidRPr="00FC7468" w:rsidRDefault="00BC4EA7" w:rsidP="00680064">
            <w:pPr>
              <w:ind w:right="-58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746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Exclusion Criteria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7C50EB37" w14:textId="77777777" w:rsidR="00BC4EA7" w:rsidRPr="00FC7468" w:rsidRDefault="00BC4EA7" w:rsidP="00680064">
            <w:pPr>
              <w:ind w:right="-58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746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Estimates, Effect sizes, P-values (Measures of association or group differences)</w:t>
            </w:r>
          </w:p>
        </w:tc>
        <w:tc>
          <w:tcPr>
            <w:tcW w:w="2030" w:type="dxa"/>
            <w:tcMar>
              <w:left w:w="105" w:type="dxa"/>
              <w:right w:w="105" w:type="dxa"/>
            </w:tcMar>
          </w:tcPr>
          <w:p w14:paraId="475C8BE0" w14:textId="77777777" w:rsidR="00BC4EA7" w:rsidRPr="00FC7468" w:rsidRDefault="00BC4EA7" w:rsidP="00680064">
            <w:pPr>
              <w:ind w:right="-58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746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omorbid conditions assessed  </w:t>
            </w:r>
          </w:p>
        </w:tc>
      </w:tr>
      <w:tr w:rsidR="00BC4EA7" w:rsidRPr="00FC7468" w14:paraId="6984A4C7" w14:textId="77777777" w:rsidTr="43807BEF">
        <w:trPr>
          <w:trHeight w:val="300"/>
        </w:trPr>
        <w:tc>
          <w:tcPr>
            <w:tcW w:w="892" w:type="dxa"/>
            <w:tcMar>
              <w:left w:w="45" w:type="dxa"/>
              <w:right w:w="45" w:type="dxa"/>
            </w:tcMar>
          </w:tcPr>
          <w:p w14:paraId="6D1F1D08" w14:textId="77777777" w:rsidR="00BC4EA7" w:rsidRPr="00FC7468" w:rsidRDefault="00BC4EA7" w:rsidP="0068006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7468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Kalmbach et al., 2022</w:t>
            </w:r>
            <w:r w:rsidRPr="00FC7468">
              <w:rPr>
                <w:rFonts w:ascii="Times New Roman" w:eastAsia="Times New Roman" w:hAnsi="Times New Roman" w:cs="Times New Roman"/>
                <w:sz w:val="22"/>
                <w:szCs w:val="22"/>
              </w:rPr>
              <w:t>(1)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5DA9A6AD" w14:textId="77777777" w:rsidR="00BC4EA7" w:rsidRPr="00FC7468" w:rsidRDefault="00BC4EA7" w:rsidP="0068006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746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20-39 years average = 29.42</w:t>
            </w:r>
          </w:p>
          <w:p w14:paraId="506C34E8" w14:textId="77777777" w:rsidR="00BC4EA7" w:rsidRPr="00FC7468" w:rsidRDefault="00BC4EA7" w:rsidP="00680064">
            <w:pPr>
              <w:ind w:right="-43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30" w:type="dxa"/>
            <w:tcMar>
              <w:left w:w="45" w:type="dxa"/>
              <w:right w:w="45" w:type="dxa"/>
            </w:tcMar>
          </w:tcPr>
          <w:p w14:paraId="62367DFF" w14:textId="77777777" w:rsidR="00BC4EA7" w:rsidRPr="00FC7468" w:rsidRDefault="00BC4EA7" w:rsidP="00680064">
            <w:pPr>
              <w:rPr>
                <w:rFonts w:ascii="Times" w:eastAsia="Times" w:hAnsi="Times" w:cs="Times"/>
                <w:sz w:val="22"/>
                <w:szCs w:val="22"/>
              </w:rPr>
            </w:pPr>
            <w:r w:rsidRPr="00FC7468">
              <w:rPr>
                <w:rFonts w:ascii="Times" w:eastAsia="Times" w:hAnsi="Times" w:cs="Times"/>
                <w:sz w:val="22"/>
                <w:szCs w:val="22"/>
              </w:rPr>
              <w:t xml:space="preserve">Miscarriage, age, race, poverty, BMI, maternal fetal attachment, </w:t>
            </w:r>
          </w:p>
          <w:p w14:paraId="5F8C980B" w14:textId="059EFFB5" w:rsidR="00BC4EA7" w:rsidRPr="00FC7468" w:rsidRDefault="43807BEF" w:rsidP="43807BEF">
            <w:pPr>
              <w:ind w:right="-58"/>
              <w:rPr>
                <w:rFonts w:ascii="Times" w:eastAsia="Times" w:hAnsi="Times" w:cs="Times"/>
                <w:sz w:val="22"/>
                <w:szCs w:val="22"/>
                <w:lang w:val="en-US"/>
              </w:rPr>
            </w:pPr>
            <w:r w:rsidRPr="43807BEF">
              <w:rPr>
                <w:rFonts w:ascii="Times" w:eastAsia="Times" w:hAnsi="Times" w:cs="Times"/>
                <w:sz w:val="22"/>
                <w:szCs w:val="22"/>
                <w:lang w:val="en-US"/>
              </w:rPr>
              <w:t>Prenatal ISI, Prenatal EPDS, Prenatal PSASC, Prenatal PFR, daytime sleepiness</w:t>
            </w:r>
          </w:p>
        </w:tc>
        <w:tc>
          <w:tcPr>
            <w:tcW w:w="1640" w:type="dxa"/>
            <w:tcMar>
              <w:left w:w="105" w:type="dxa"/>
              <w:right w:w="105" w:type="dxa"/>
            </w:tcMar>
          </w:tcPr>
          <w:p w14:paraId="2FB1DA3B" w14:textId="77777777" w:rsidR="00BC4EA7" w:rsidRPr="00FC7468" w:rsidRDefault="00BC4EA7" w:rsidP="00680064">
            <w:pPr>
              <w:ind w:right="-58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7468">
              <w:rPr>
                <w:rFonts w:ascii="Times New Roman" w:eastAsia="Times New Roman" w:hAnsi="Times New Roman" w:cs="Times New Roman"/>
                <w:sz w:val="22"/>
                <w:szCs w:val="22"/>
              </w:rPr>
              <w:t>25 - 30 gestational weeks at screening</w:t>
            </w:r>
          </w:p>
        </w:tc>
        <w:tc>
          <w:tcPr>
            <w:tcW w:w="3330" w:type="dxa"/>
            <w:tcMar>
              <w:left w:w="105" w:type="dxa"/>
              <w:right w:w="105" w:type="dxa"/>
            </w:tcMar>
          </w:tcPr>
          <w:p w14:paraId="550DC30D" w14:textId="77777777" w:rsidR="00BC4EA7" w:rsidRPr="00FC7468" w:rsidRDefault="00BC4EA7" w:rsidP="00680064">
            <w:pPr>
              <w:ind w:right="-58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7468">
              <w:rPr>
                <w:rFonts w:ascii="Times New Roman" w:eastAsia="Times New Roman" w:hAnsi="Times New Roman" w:cs="Times New Roman"/>
                <w:sz w:val="22"/>
                <w:szCs w:val="22"/>
              </w:rPr>
              <w:t>Conditions constituting a high risk pregnancy per self-report at baseline screening (e.g., pre-eclampsia diagnosis, age &gt; 40 years; hypertension and diabetes were not exclusionary), being monitored by the maternal-fetal medicine team for high risk pregnancy, multiple pregnancy, use of prescription or over-the-counter sleep aids or any other medications or  alcohol or recreational drug use at screening, rotating and/or night shift work, epilepsy or seizures, bipolar disorder, diagnosis of a sleep disorder that is untreated (other than insomnia), and severe depression.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0C00BDB7" w14:textId="6ECC15B7" w:rsidR="00BC4EA7" w:rsidRPr="00FC7468" w:rsidRDefault="43807BEF" w:rsidP="00680064">
            <w:pPr>
              <w:ind w:right="-58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3807BE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noring: </w:t>
            </w:r>
            <w:r w:rsidRPr="43807BEF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b</w:t>
            </w:r>
            <w:r w:rsidRPr="43807BE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= 8.30, 95/%CI = 2.89, 13.70, </w:t>
            </w:r>
            <w:r w:rsidRPr="43807BEF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43807BE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= 0.003</w:t>
            </w:r>
          </w:p>
        </w:tc>
        <w:tc>
          <w:tcPr>
            <w:tcW w:w="2030" w:type="dxa"/>
            <w:tcMar>
              <w:left w:w="105" w:type="dxa"/>
              <w:right w:w="105" w:type="dxa"/>
            </w:tcMar>
          </w:tcPr>
          <w:p w14:paraId="137ACFDA" w14:textId="77777777" w:rsidR="00BC4EA7" w:rsidRPr="00FC7468" w:rsidRDefault="00BC4EA7" w:rsidP="00680064">
            <w:pPr>
              <w:ind w:right="-58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7468">
              <w:rPr>
                <w:rFonts w:ascii="Times New Roman" w:eastAsia="Times New Roman" w:hAnsi="Times New Roman" w:cs="Times New Roman"/>
                <w:sz w:val="22"/>
                <w:szCs w:val="22"/>
              </w:rPr>
              <w:t>Maternal depressive symptoms, BMI</w:t>
            </w:r>
          </w:p>
        </w:tc>
      </w:tr>
      <w:tr w:rsidR="00BC4EA7" w:rsidRPr="00FC7468" w14:paraId="73A3B71A" w14:textId="77777777" w:rsidTr="43807BEF">
        <w:trPr>
          <w:trHeight w:val="300"/>
        </w:trPr>
        <w:tc>
          <w:tcPr>
            <w:tcW w:w="892" w:type="dxa"/>
            <w:tcMar>
              <w:left w:w="45" w:type="dxa"/>
              <w:right w:w="45" w:type="dxa"/>
            </w:tcMar>
          </w:tcPr>
          <w:p w14:paraId="20B2442E" w14:textId="77777777" w:rsidR="00BC4EA7" w:rsidRPr="00FC7468" w:rsidRDefault="00BC4EA7" w:rsidP="0068006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7468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ewland et al., 2012</w:t>
            </w:r>
            <w:r w:rsidRPr="00FC7468">
              <w:rPr>
                <w:rFonts w:ascii="Times New Roman" w:eastAsia="Times New Roman" w:hAnsi="Times New Roman" w:cs="Times New Roman"/>
                <w:sz w:val="22"/>
                <w:szCs w:val="22"/>
              </w:rPr>
              <w:t>(2)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71EE6309" w14:textId="77777777" w:rsidR="00BC4EA7" w:rsidRPr="00FC7468" w:rsidRDefault="00BC4EA7" w:rsidP="00680064">
            <w:pPr>
              <w:ind w:right="-43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7468">
              <w:rPr>
                <w:rFonts w:ascii="Times New Roman" w:eastAsia="Times New Roman" w:hAnsi="Times New Roman" w:cs="Times New Roman"/>
                <w:sz w:val="22"/>
                <w:szCs w:val="22"/>
              </w:rPr>
              <w:t>17-45 years</w:t>
            </w:r>
          </w:p>
          <w:p w14:paraId="615A57AA" w14:textId="77777777" w:rsidR="00BC4EA7" w:rsidRPr="00FC7468" w:rsidRDefault="00BC4EA7" w:rsidP="00680064">
            <w:pPr>
              <w:ind w:right="-43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7468">
              <w:rPr>
                <w:rFonts w:ascii="Times New Roman" w:eastAsia="Times New Roman" w:hAnsi="Times New Roman" w:cs="Times New Roman"/>
                <w:sz w:val="22"/>
                <w:szCs w:val="22"/>
              </w:rPr>
              <w:t>average = 29</w:t>
            </w:r>
          </w:p>
        </w:tc>
        <w:tc>
          <w:tcPr>
            <w:tcW w:w="1330" w:type="dxa"/>
            <w:tcMar>
              <w:left w:w="45" w:type="dxa"/>
              <w:right w:w="45" w:type="dxa"/>
            </w:tcMar>
          </w:tcPr>
          <w:p w14:paraId="61E1F749" w14:textId="77777777" w:rsidR="00BC4EA7" w:rsidRPr="00FC7468" w:rsidRDefault="00BC4EA7" w:rsidP="00680064">
            <w:pPr>
              <w:ind w:right="-58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7468">
              <w:rPr>
                <w:rFonts w:ascii="Times New Roman" w:eastAsia="Times New Roman" w:hAnsi="Times New Roman" w:cs="Times New Roman"/>
                <w:sz w:val="22"/>
                <w:szCs w:val="22"/>
              </w:rPr>
              <w:t>Socioeconomic status, prenatal maternal depressive symptoms, gender</w:t>
            </w:r>
          </w:p>
          <w:p w14:paraId="34D8A641" w14:textId="77777777" w:rsidR="00BC4EA7" w:rsidRPr="00FC7468" w:rsidRDefault="00BC4EA7" w:rsidP="00680064">
            <w:pPr>
              <w:ind w:right="-58"/>
              <w:rPr>
                <w:sz w:val="22"/>
                <w:szCs w:val="22"/>
              </w:rPr>
            </w:pPr>
          </w:p>
        </w:tc>
        <w:tc>
          <w:tcPr>
            <w:tcW w:w="1640" w:type="dxa"/>
            <w:tcMar>
              <w:left w:w="105" w:type="dxa"/>
              <w:right w:w="105" w:type="dxa"/>
            </w:tcMar>
          </w:tcPr>
          <w:p w14:paraId="766ED351" w14:textId="77777777" w:rsidR="00BC4EA7" w:rsidRPr="00FC7468" w:rsidRDefault="00BC4EA7" w:rsidP="00680064">
            <w:pPr>
              <w:ind w:right="-58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7468">
              <w:rPr>
                <w:rFonts w:ascii="Times New Roman" w:eastAsia="Times New Roman" w:hAnsi="Times New Roman" w:cs="Times New Roman"/>
                <w:sz w:val="22"/>
                <w:szCs w:val="22"/>
              </w:rPr>
              <w:t>Pregnant persons, half had a mother with a history of maternal depression</w:t>
            </w:r>
          </w:p>
        </w:tc>
        <w:tc>
          <w:tcPr>
            <w:tcW w:w="3330" w:type="dxa"/>
            <w:tcMar>
              <w:left w:w="105" w:type="dxa"/>
              <w:right w:w="105" w:type="dxa"/>
            </w:tcMar>
          </w:tcPr>
          <w:p w14:paraId="14ADC41D" w14:textId="77777777" w:rsidR="00BC4EA7" w:rsidRPr="00FC7468" w:rsidRDefault="00BC4EA7" w:rsidP="00680064">
            <w:pPr>
              <w:ind w:right="-58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7468">
              <w:rPr>
                <w:rFonts w:ascii="Times New Roman" w:eastAsia="Times New Roman" w:hAnsi="Times New Roman" w:cs="Times New Roman"/>
                <w:sz w:val="22"/>
                <w:szCs w:val="22"/>
              </w:rPr>
              <w:t>Not reported.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69493F69" w14:textId="33ABF271" w:rsidR="00BC4EA7" w:rsidRPr="00FC7468" w:rsidRDefault="43807BEF" w:rsidP="00680064">
            <w:pPr>
              <w:ind w:right="-58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3807BE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n correlation table </w:t>
            </w:r>
            <w:r w:rsidRPr="43807BEF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r</w:t>
            </w:r>
            <w:r w:rsidRPr="43807BE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= -0.10, ns, in SEM analysis </w:t>
            </w:r>
            <w:r w:rsidRPr="43807BEF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b</w:t>
            </w:r>
            <w:r w:rsidRPr="43807BE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= 0.04, </w:t>
            </w:r>
            <w:r w:rsidRPr="43807BEF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43807BE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= ns</w:t>
            </w:r>
          </w:p>
        </w:tc>
        <w:tc>
          <w:tcPr>
            <w:tcW w:w="2030" w:type="dxa"/>
            <w:tcMar>
              <w:left w:w="105" w:type="dxa"/>
              <w:right w:w="105" w:type="dxa"/>
            </w:tcMar>
          </w:tcPr>
          <w:p w14:paraId="3A1285CC" w14:textId="77777777" w:rsidR="00BC4EA7" w:rsidRPr="00FC7468" w:rsidRDefault="00BC4EA7" w:rsidP="00680064">
            <w:pPr>
              <w:ind w:right="-58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7468">
              <w:rPr>
                <w:rFonts w:ascii="Times New Roman" w:eastAsia="Times New Roman" w:hAnsi="Times New Roman" w:cs="Times New Roman"/>
                <w:sz w:val="22"/>
                <w:szCs w:val="22"/>
              </w:rPr>
              <w:t>Maternal depression, infant sleep</w:t>
            </w:r>
          </w:p>
        </w:tc>
      </w:tr>
    </w:tbl>
    <w:p w14:paraId="09181B64" w14:textId="65882E2A" w:rsidR="00525539" w:rsidRPr="00FC7468" w:rsidRDefault="7F8940F1" w:rsidP="00525539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7F8940F1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Notes.</w:t>
      </w:r>
      <w:r w:rsidRPr="7F8940F1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BMI = body mass index, ISI = insomnia severity index, EPDS = Edinburgh postnatal depression Scale, PSASC = pre-sleep Arousal Scale, PFR = perinatal-focused rumination, NS = not signifigant </w:t>
      </w:r>
    </w:p>
    <w:p w14:paraId="6AB45209" w14:textId="13EECAFA" w:rsidR="00525539" w:rsidRPr="00FC7468" w:rsidRDefault="00525539" w:rsidP="00BC4EA7">
      <w:pPr>
        <w:spacing w:line="523" w:lineRule="auto"/>
        <w:rPr>
          <w:rFonts w:ascii="Times New Roman" w:eastAsia="Times New Roman" w:hAnsi="Times New Roman" w:cs="Times New Roman"/>
          <w:color w:val="000000" w:themeColor="text1"/>
          <w:lang w:val="en-US"/>
        </w:rPr>
        <w:sectPr w:rsidR="00525539" w:rsidRPr="00FC7468" w:rsidSect="00BC4EA7">
          <w:pgSz w:w="15840" w:h="12240" w:orient="landscape" w:code="1"/>
          <w:pgMar w:top="720" w:right="720" w:bottom="720" w:left="720" w:header="720" w:footer="720" w:gutter="0"/>
          <w:pgNumType w:start="1"/>
          <w:cols w:space="720"/>
        </w:sectPr>
      </w:pPr>
    </w:p>
    <w:p w14:paraId="22BC0B32" w14:textId="77777777" w:rsidR="00BC4EA7" w:rsidRPr="00FC7468" w:rsidRDefault="00BC4EA7" w:rsidP="00BC4EA7">
      <w:pPr>
        <w:spacing w:line="523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FC7468">
        <w:rPr>
          <w:rFonts w:ascii="Times New Roman" w:eastAsia="Times New Roman" w:hAnsi="Times New Roman" w:cs="Times New Roman"/>
          <w:lang w:val="en-US"/>
        </w:rPr>
        <w:lastRenderedPageBreak/>
        <w:t xml:space="preserve">Table S2. Study quality assessment. </w:t>
      </w:r>
    </w:p>
    <w:tbl>
      <w:tblPr>
        <w:tblStyle w:val="TableGrid"/>
        <w:tblW w:w="9353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35"/>
        <w:gridCol w:w="863"/>
        <w:gridCol w:w="855"/>
      </w:tblGrid>
      <w:tr w:rsidR="00BC4EA7" w:rsidRPr="00FC7468" w14:paraId="4E425FEE" w14:textId="77777777" w:rsidTr="1F0664F8">
        <w:trPr>
          <w:trHeight w:val="300"/>
        </w:trPr>
        <w:tc>
          <w:tcPr>
            <w:tcW w:w="7635" w:type="dxa"/>
            <w:tcMar>
              <w:left w:w="105" w:type="dxa"/>
              <w:right w:w="105" w:type="dxa"/>
            </w:tcMar>
            <w:vAlign w:val="center"/>
          </w:tcPr>
          <w:p w14:paraId="23065488" w14:textId="77777777" w:rsidR="00BC4EA7" w:rsidRPr="00FC7468" w:rsidRDefault="00BC4EA7" w:rsidP="00680064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FC746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riteria / Author and Year</w:t>
            </w:r>
          </w:p>
        </w:tc>
        <w:tc>
          <w:tcPr>
            <w:tcW w:w="863" w:type="dxa"/>
            <w:tcMar>
              <w:left w:w="105" w:type="dxa"/>
              <w:right w:w="105" w:type="dxa"/>
            </w:tcMar>
          </w:tcPr>
          <w:p w14:paraId="44E5B74E" w14:textId="77777777" w:rsidR="00BC4EA7" w:rsidRPr="00FC7468" w:rsidRDefault="00BC4EA7" w:rsidP="0068006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C746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Kalmbach 2022</w:t>
            </w:r>
          </w:p>
        </w:tc>
        <w:tc>
          <w:tcPr>
            <w:tcW w:w="855" w:type="dxa"/>
            <w:tcMar>
              <w:left w:w="105" w:type="dxa"/>
              <w:right w:w="105" w:type="dxa"/>
            </w:tcMar>
          </w:tcPr>
          <w:p w14:paraId="3BB5F345" w14:textId="77777777" w:rsidR="00BC4EA7" w:rsidRPr="00FC7468" w:rsidRDefault="00BC4EA7" w:rsidP="0068006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C746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Newland 2012</w:t>
            </w:r>
          </w:p>
        </w:tc>
      </w:tr>
      <w:tr w:rsidR="00BC4EA7" w:rsidRPr="00FC7468" w14:paraId="2AC95507" w14:textId="77777777" w:rsidTr="1F0664F8">
        <w:trPr>
          <w:trHeight w:val="300"/>
        </w:trPr>
        <w:tc>
          <w:tcPr>
            <w:tcW w:w="7635" w:type="dxa"/>
            <w:tcMar>
              <w:left w:w="105" w:type="dxa"/>
              <w:right w:w="105" w:type="dxa"/>
            </w:tcMar>
          </w:tcPr>
          <w:p w14:paraId="6366FA56" w14:textId="77777777" w:rsidR="00BC4EA7" w:rsidRPr="00FC7468" w:rsidRDefault="43807BEF" w:rsidP="43807BEF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43807BE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. Was the research question or objective in this paper clearly stated?</w:t>
            </w:r>
          </w:p>
        </w:tc>
        <w:tc>
          <w:tcPr>
            <w:tcW w:w="863" w:type="dxa"/>
            <w:tcMar>
              <w:left w:w="105" w:type="dxa"/>
              <w:right w:w="105" w:type="dxa"/>
            </w:tcMar>
          </w:tcPr>
          <w:p w14:paraId="009E9D06" w14:textId="77777777" w:rsidR="00BC4EA7" w:rsidRPr="00FC7468" w:rsidRDefault="00BC4EA7" w:rsidP="0068006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7468">
              <w:rPr>
                <w:rFonts w:ascii="Times New Roman" w:eastAsia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855" w:type="dxa"/>
            <w:tcMar>
              <w:left w:w="105" w:type="dxa"/>
              <w:right w:w="105" w:type="dxa"/>
            </w:tcMar>
          </w:tcPr>
          <w:p w14:paraId="5FFA923F" w14:textId="77777777" w:rsidR="00BC4EA7" w:rsidRPr="00FC7468" w:rsidRDefault="00BC4EA7" w:rsidP="0068006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7468">
              <w:rPr>
                <w:rFonts w:ascii="Times New Roman" w:eastAsia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BC4EA7" w:rsidRPr="00FC7468" w14:paraId="07289D0D" w14:textId="77777777" w:rsidTr="1F0664F8">
        <w:trPr>
          <w:trHeight w:val="300"/>
        </w:trPr>
        <w:tc>
          <w:tcPr>
            <w:tcW w:w="7635" w:type="dxa"/>
            <w:tcMar>
              <w:left w:w="105" w:type="dxa"/>
              <w:right w:w="105" w:type="dxa"/>
            </w:tcMar>
          </w:tcPr>
          <w:p w14:paraId="08CFC031" w14:textId="77777777" w:rsidR="00BC4EA7" w:rsidRPr="00FC7468" w:rsidRDefault="00BC4EA7" w:rsidP="0068006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7468">
              <w:rPr>
                <w:rFonts w:ascii="Times New Roman" w:eastAsia="Times New Roman" w:hAnsi="Times New Roman" w:cs="Times New Roman"/>
                <w:sz w:val="22"/>
                <w:szCs w:val="22"/>
              </w:rPr>
              <w:t>2. Was the study population clearly specified and defined?</w:t>
            </w:r>
          </w:p>
        </w:tc>
        <w:tc>
          <w:tcPr>
            <w:tcW w:w="863" w:type="dxa"/>
            <w:tcMar>
              <w:left w:w="105" w:type="dxa"/>
              <w:right w:w="105" w:type="dxa"/>
            </w:tcMar>
          </w:tcPr>
          <w:p w14:paraId="250CD8B1" w14:textId="77777777" w:rsidR="00BC4EA7" w:rsidRPr="00FC7468" w:rsidRDefault="00BC4EA7" w:rsidP="0068006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7468">
              <w:rPr>
                <w:rFonts w:ascii="Times New Roman" w:eastAsia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855" w:type="dxa"/>
            <w:tcMar>
              <w:left w:w="105" w:type="dxa"/>
              <w:right w:w="105" w:type="dxa"/>
            </w:tcMar>
          </w:tcPr>
          <w:p w14:paraId="78E1BD50" w14:textId="77777777" w:rsidR="00BC4EA7" w:rsidRPr="00FC7468" w:rsidRDefault="00BC4EA7" w:rsidP="0068006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7468">
              <w:rPr>
                <w:rFonts w:ascii="Times New Roman" w:eastAsia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BC4EA7" w:rsidRPr="00FC7468" w14:paraId="6EA1EDD3" w14:textId="77777777" w:rsidTr="1F0664F8">
        <w:trPr>
          <w:trHeight w:val="300"/>
        </w:trPr>
        <w:tc>
          <w:tcPr>
            <w:tcW w:w="7635" w:type="dxa"/>
            <w:tcMar>
              <w:left w:w="105" w:type="dxa"/>
              <w:right w:w="105" w:type="dxa"/>
            </w:tcMar>
          </w:tcPr>
          <w:p w14:paraId="3C1DC048" w14:textId="77777777" w:rsidR="00BC4EA7" w:rsidRPr="00FC7468" w:rsidRDefault="00BC4EA7" w:rsidP="0068006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746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3. Was the participation rate of eligible persons at least 50%? </w:t>
            </w:r>
          </w:p>
        </w:tc>
        <w:tc>
          <w:tcPr>
            <w:tcW w:w="863" w:type="dxa"/>
            <w:tcMar>
              <w:left w:w="105" w:type="dxa"/>
              <w:right w:w="105" w:type="dxa"/>
            </w:tcMar>
          </w:tcPr>
          <w:p w14:paraId="5C666BB6" w14:textId="77777777" w:rsidR="00BC4EA7" w:rsidRPr="00FC7468" w:rsidRDefault="00BC4EA7" w:rsidP="0068006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7468">
              <w:rPr>
                <w:rFonts w:ascii="Times New Roman" w:eastAsia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855" w:type="dxa"/>
            <w:tcMar>
              <w:left w:w="105" w:type="dxa"/>
              <w:right w:w="105" w:type="dxa"/>
            </w:tcMar>
          </w:tcPr>
          <w:p w14:paraId="603F11FD" w14:textId="77777777" w:rsidR="00BC4EA7" w:rsidRPr="00FC7468" w:rsidRDefault="00BC4EA7" w:rsidP="0068006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7468">
              <w:rPr>
                <w:rFonts w:ascii="Times New Roman" w:eastAsia="Times New Roman" w:hAnsi="Times New Roman" w:cs="Times New Roman"/>
                <w:sz w:val="22"/>
                <w:szCs w:val="22"/>
              </w:rPr>
              <w:t>NR</w:t>
            </w:r>
          </w:p>
        </w:tc>
      </w:tr>
      <w:tr w:rsidR="00BC4EA7" w:rsidRPr="00FC7468" w14:paraId="7E2CB5F2" w14:textId="77777777" w:rsidTr="1F0664F8">
        <w:trPr>
          <w:trHeight w:val="300"/>
        </w:trPr>
        <w:tc>
          <w:tcPr>
            <w:tcW w:w="7635" w:type="dxa"/>
            <w:tcMar>
              <w:left w:w="105" w:type="dxa"/>
              <w:right w:w="105" w:type="dxa"/>
            </w:tcMar>
          </w:tcPr>
          <w:p w14:paraId="552DAC77" w14:textId="77777777" w:rsidR="00BC4EA7" w:rsidRPr="00FC7468" w:rsidRDefault="00BC4EA7" w:rsidP="0068006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7468">
              <w:rPr>
                <w:rFonts w:ascii="Times New Roman" w:eastAsia="Times New Roman" w:hAnsi="Times New Roman" w:cs="Times New Roman"/>
                <w:sz w:val="22"/>
                <w:szCs w:val="22"/>
              </w:rPr>
              <w:t>4. Were inclusion and exclusion criteria for being in the study prespecified and applied uniformly to all participants?</w:t>
            </w:r>
          </w:p>
        </w:tc>
        <w:tc>
          <w:tcPr>
            <w:tcW w:w="863" w:type="dxa"/>
            <w:tcMar>
              <w:left w:w="105" w:type="dxa"/>
              <w:right w:w="105" w:type="dxa"/>
            </w:tcMar>
          </w:tcPr>
          <w:p w14:paraId="543E31F6" w14:textId="77777777" w:rsidR="00BC4EA7" w:rsidRPr="00FC7468" w:rsidRDefault="00BC4EA7" w:rsidP="0068006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7468">
              <w:rPr>
                <w:rFonts w:ascii="Times New Roman" w:eastAsia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855" w:type="dxa"/>
            <w:tcMar>
              <w:left w:w="105" w:type="dxa"/>
              <w:right w:w="105" w:type="dxa"/>
            </w:tcMar>
          </w:tcPr>
          <w:p w14:paraId="710F974F" w14:textId="77777777" w:rsidR="00BC4EA7" w:rsidRPr="00FC7468" w:rsidRDefault="00BC4EA7" w:rsidP="0068006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7468">
              <w:rPr>
                <w:rFonts w:ascii="Times New Roman" w:eastAsia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BC4EA7" w:rsidRPr="00FC7468" w14:paraId="4E45A54E" w14:textId="77777777" w:rsidTr="1F0664F8">
        <w:trPr>
          <w:trHeight w:val="300"/>
        </w:trPr>
        <w:tc>
          <w:tcPr>
            <w:tcW w:w="7635" w:type="dxa"/>
            <w:tcMar>
              <w:left w:w="105" w:type="dxa"/>
              <w:right w:w="105" w:type="dxa"/>
            </w:tcMar>
          </w:tcPr>
          <w:p w14:paraId="144CF5AF" w14:textId="77777777" w:rsidR="00BC4EA7" w:rsidRPr="00FC7468" w:rsidRDefault="43807BEF" w:rsidP="43807BEF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43807BE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. Was a sample size justification, power description, or variance and effect estimates provided?</w:t>
            </w:r>
            <w:r w:rsidR="00BC4EA7">
              <w:tab/>
            </w:r>
          </w:p>
        </w:tc>
        <w:tc>
          <w:tcPr>
            <w:tcW w:w="863" w:type="dxa"/>
            <w:tcMar>
              <w:left w:w="105" w:type="dxa"/>
              <w:right w:w="105" w:type="dxa"/>
            </w:tcMar>
          </w:tcPr>
          <w:p w14:paraId="6779FC49" w14:textId="77777777" w:rsidR="00BC4EA7" w:rsidRPr="00FC7468" w:rsidRDefault="00BC4EA7" w:rsidP="0068006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7468">
              <w:rPr>
                <w:rFonts w:ascii="Times New Roman" w:eastAsia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855" w:type="dxa"/>
            <w:tcMar>
              <w:left w:w="105" w:type="dxa"/>
              <w:right w:w="105" w:type="dxa"/>
            </w:tcMar>
          </w:tcPr>
          <w:p w14:paraId="4DD061D2" w14:textId="77777777" w:rsidR="00BC4EA7" w:rsidRPr="00FC7468" w:rsidRDefault="00BC4EA7" w:rsidP="0068006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7468">
              <w:rPr>
                <w:rFonts w:ascii="Times New Roman" w:eastAsia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BC4EA7" w:rsidRPr="00FC7468" w14:paraId="3A4D74DD" w14:textId="77777777" w:rsidTr="1F0664F8">
        <w:trPr>
          <w:trHeight w:val="300"/>
        </w:trPr>
        <w:tc>
          <w:tcPr>
            <w:tcW w:w="7635" w:type="dxa"/>
            <w:tcMar>
              <w:left w:w="105" w:type="dxa"/>
              <w:right w:w="105" w:type="dxa"/>
            </w:tcMar>
          </w:tcPr>
          <w:p w14:paraId="60E39061" w14:textId="77777777" w:rsidR="00BC4EA7" w:rsidRPr="00FC7468" w:rsidRDefault="00BC4EA7" w:rsidP="0068006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7468">
              <w:rPr>
                <w:rFonts w:ascii="Times New Roman" w:eastAsia="Times New Roman" w:hAnsi="Times New Roman" w:cs="Times New Roman"/>
                <w:sz w:val="22"/>
                <w:szCs w:val="22"/>
              </w:rPr>
              <w:t>6. For the analyses in this paper, were the exposure(s) of interest measured prior to the outcome(s) being measured?</w:t>
            </w:r>
          </w:p>
        </w:tc>
        <w:tc>
          <w:tcPr>
            <w:tcW w:w="863" w:type="dxa"/>
            <w:tcMar>
              <w:left w:w="105" w:type="dxa"/>
              <w:right w:w="105" w:type="dxa"/>
            </w:tcMar>
          </w:tcPr>
          <w:p w14:paraId="1526BA6C" w14:textId="77777777" w:rsidR="00BC4EA7" w:rsidRPr="00FC7468" w:rsidRDefault="00BC4EA7" w:rsidP="0068006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7468">
              <w:rPr>
                <w:rFonts w:ascii="Times New Roman" w:eastAsia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855" w:type="dxa"/>
            <w:tcMar>
              <w:left w:w="105" w:type="dxa"/>
              <w:right w:w="105" w:type="dxa"/>
            </w:tcMar>
          </w:tcPr>
          <w:p w14:paraId="09CA8B44" w14:textId="77777777" w:rsidR="00BC4EA7" w:rsidRPr="00FC7468" w:rsidRDefault="00BC4EA7" w:rsidP="0068006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7468">
              <w:rPr>
                <w:rFonts w:ascii="Times New Roman" w:eastAsia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BC4EA7" w:rsidRPr="00FC7468" w14:paraId="45705456" w14:textId="77777777" w:rsidTr="1F0664F8">
        <w:trPr>
          <w:trHeight w:val="300"/>
        </w:trPr>
        <w:tc>
          <w:tcPr>
            <w:tcW w:w="7635" w:type="dxa"/>
            <w:tcMar>
              <w:left w:w="105" w:type="dxa"/>
              <w:right w:w="105" w:type="dxa"/>
            </w:tcMar>
          </w:tcPr>
          <w:p w14:paraId="48890EDD" w14:textId="77777777" w:rsidR="00BC4EA7" w:rsidRPr="00FC7468" w:rsidRDefault="43807BEF" w:rsidP="43807BEF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43807BE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7. Was the timeframe sufficient so that one could reasonably expect to see an association between exposure and outcome if it existed?</w:t>
            </w:r>
          </w:p>
        </w:tc>
        <w:tc>
          <w:tcPr>
            <w:tcW w:w="863" w:type="dxa"/>
            <w:tcMar>
              <w:left w:w="105" w:type="dxa"/>
              <w:right w:w="105" w:type="dxa"/>
            </w:tcMar>
          </w:tcPr>
          <w:p w14:paraId="4D0C0030" w14:textId="77777777" w:rsidR="00BC4EA7" w:rsidRPr="00FC7468" w:rsidRDefault="00BC4EA7" w:rsidP="0068006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7468">
              <w:rPr>
                <w:rFonts w:ascii="Times New Roman" w:eastAsia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855" w:type="dxa"/>
            <w:tcMar>
              <w:left w:w="105" w:type="dxa"/>
              <w:right w:w="105" w:type="dxa"/>
            </w:tcMar>
          </w:tcPr>
          <w:p w14:paraId="60700B5A" w14:textId="77777777" w:rsidR="00BC4EA7" w:rsidRPr="00FC7468" w:rsidRDefault="00BC4EA7" w:rsidP="0068006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7468">
              <w:rPr>
                <w:rFonts w:ascii="Times New Roman" w:eastAsia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BC4EA7" w:rsidRPr="00FC7468" w14:paraId="6706D81A" w14:textId="77777777" w:rsidTr="1F0664F8">
        <w:trPr>
          <w:trHeight w:val="300"/>
        </w:trPr>
        <w:tc>
          <w:tcPr>
            <w:tcW w:w="7635" w:type="dxa"/>
            <w:tcMar>
              <w:left w:w="105" w:type="dxa"/>
              <w:right w:w="105" w:type="dxa"/>
            </w:tcMar>
          </w:tcPr>
          <w:p w14:paraId="01603C84" w14:textId="77777777" w:rsidR="00BC4EA7" w:rsidRPr="00FC7468" w:rsidRDefault="43807BEF" w:rsidP="43807BE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43807BE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. For exposures that can vary in amount or level, did the study examine different levels of the exposure as related to the outcome?</w:t>
            </w:r>
          </w:p>
        </w:tc>
        <w:tc>
          <w:tcPr>
            <w:tcW w:w="863" w:type="dxa"/>
            <w:tcMar>
              <w:left w:w="105" w:type="dxa"/>
              <w:right w:w="105" w:type="dxa"/>
            </w:tcMar>
          </w:tcPr>
          <w:p w14:paraId="63FE3C30" w14:textId="77777777" w:rsidR="00BC4EA7" w:rsidRPr="00FC7468" w:rsidRDefault="00BC4EA7" w:rsidP="0068006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7468">
              <w:rPr>
                <w:rFonts w:ascii="Times New Roman" w:eastAsia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855" w:type="dxa"/>
            <w:tcMar>
              <w:left w:w="105" w:type="dxa"/>
              <w:right w:w="105" w:type="dxa"/>
            </w:tcMar>
          </w:tcPr>
          <w:p w14:paraId="2B57EC09" w14:textId="77777777" w:rsidR="00BC4EA7" w:rsidRPr="00FC7468" w:rsidRDefault="00BC4EA7" w:rsidP="0068006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7468">
              <w:rPr>
                <w:rFonts w:ascii="Times New Roman" w:eastAsia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BC4EA7" w:rsidRPr="00FC7468" w14:paraId="25CF8247" w14:textId="77777777" w:rsidTr="1F0664F8">
        <w:trPr>
          <w:trHeight w:val="300"/>
        </w:trPr>
        <w:tc>
          <w:tcPr>
            <w:tcW w:w="7635" w:type="dxa"/>
            <w:tcMar>
              <w:left w:w="105" w:type="dxa"/>
              <w:right w:w="105" w:type="dxa"/>
            </w:tcMar>
          </w:tcPr>
          <w:p w14:paraId="0C9D5E8D" w14:textId="77777777" w:rsidR="00BC4EA7" w:rsidRPr="00FC7468" w:rsidRDefault="00BC4EA7" w:rsidP="0068006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7468">
              <w:rPr>
                <w:rFonts w:ascii="Times New Roman" w:eastAsia="Times New Roman" w:hAnsi="Times New Roman" w:cs="Times New Roman"/>
                <w:sz w:val="22"/>
                <w:szCs w:val="22"/>
              </w:rPr>
              <w:t>9. Were the exposure measures clearly defined, valid, reliable, and implemented consistently across all study participants?</w:t>
            </w:r>
          </w:p>
        </w:tc>
        <w:tc>
          <w:tcPr>
            <w:tcW w:w="863" w:type="dxa"/>
            <w:tcMar>
              <w:left w:w="105" w:type="dxa"/>
              <w:right w:w="105" w:type="dxa"/>
            </w:tcMar>
          </w:tcPr>
          <w:p w14:paraId="0C40F96E" w14:textId="77777777" w:rsidR="00BC4EA7" w:rsidRPr="00FC7468" w:rsidRDefault="00BC4EA7" w:rsidP="0068006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7468">
              <w:rPr>
                <w:rFonts w:ascii="Times New Roman" w:eastAsia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855" w:type="dxa"/>
            <w:tcMar>
              <w:left w:w="105" w:type="dxa"/>
              <w:right w:w="105" w:type="dxa"/>
            </w:tcMar>
          </w:tcPr>
          <w:p w14:paraId="33AD98E6" w14:textId="77777777" w:rsidR="00BC4EA7" w:rsidRPr="00FC7468" w:rsidRDefault="00BC4EA7" w:rsidP="0068006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7468">
              <w:rPr>
                <w:rFonts w:ascii="Times New Roman" w:eastAsia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BC4EA7" w:rsidRPr="00FC7468" w14:paraId="607B3119" w14:textId="77777777" w:rsidTr="1F0664F8">
        <w:trPr>
          <w:trHeight w:val="300"/>
        </w:trPr>
        <w:tc>
          <w:tcPr>
            <w:tcW w:w="7635" w:type="dxa"/>
            <w:tcMar>
              <w:left w:w="105" w:type="dxa"/>
              <w:right w:w="105" w:type="dxa"/>
            </w:tcMar>
          </w:tcPr>
          <w:p w14:paraId="24C5A5A7" w14:textId="77777777" w:rsidR="00BC4EA7" w:rsidRPr="00FC7468" w:rsidRDefault="00BC4EA7" w:rsidP="0068006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7468">
              <w:rPr>
                <w:rFonts w:ascii="Times New Roman" w:eastAsia="Times New Roman" w:hAnsi="Times New Roman" w:cs="Times New Roman"/>
                <w:sz w:val="22"/>
                <w:szCs w:val="22"/>
              </w:rPr>
              <w:t>10. Was the exposure(s) assessed more than once over time?</w:t>
            </w:r>
          </w:p>
        </w:tc>
        <w:tc>
          <w:tcPr>
            <w:tcW w:w="863" w:type="dxa"/>
            <w:tcMar>
              <w:left w:w="105" w:type="dxa"/>
              <w:right w:w="105" w:type="dxa"/>
            </w:tcMar>
          </w:tcPr>
          <w:p w14:paraId="4D70B290" w14:textId="77777777" w:rsidR="00BC4EA7" w:rsidRPr="00FC7468" w:rsidRDefault="00BC4EA7" w:rsidP="0068006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7468">
              <w:rPr>
                <w:rFonts w:ascii="Times New Roman" w:eastAsia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855" w:type="dxa"/>
            <w:tcMar>
              <w:left w:w="105" w:type="dxa"/>
              <w:right w:w="105" w:type="dxa"/>
            </w:tcMar>
          </w:tcPr>
          <w:p w14:paraId="777F0F4F" w14:textId="77777777" w:rsidR="00BC4EA7" w:rsidRPr="00FC7468" w:rsidRDefault="00BC4EA7" w:rsidP="0068006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7468">
              <w:rPr>
                <w:rFonts w:ascii="Times New Roman" w:eastAsia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BC4EA7" w:rsidRPr="00FC7468" w14:paraId="4626DDE4" w14:textId="77777777" w:rsidTr="1F0664F8">
        <w:trPr>
          <w:trHeight w:val="300"/>
        </w:trPr>
        <w:tc>
          <w:tcPr>
            <w:tcW w:w="7635" w:type="dxa"/>
            <w:tcMar>
              <w:left w:w="105" w:type="dxa"/>
              <w:right w:w="105" w:type="dxa"/>
            </w:tcMar>
          </w:tcPr>
          <w:p w14:paraId="71177F65" w14:textId="77777777" w:rsidR="00BC4EA7" w:rsidRPr="00FC7468" w:rsidRDefault="00BC4EA7" w:rsidP="0068006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7468">
              <w:rPr>
                <w:rFonts w:ascii="Times New Roman" w:eastAsia="Times New Roman" w:hAnsi="Times New Roman" w:cs="Times New Roman"/>
                <w:sz w:val="22"/>
                <w:szCs w:val="22"/>
              </w:rPr>
              <w:t>11. Were the outcome measures clearly defined, valid, reliable, and implemented consistently across all study participants?</w:t>
            </w:r>
          </w:p>
        </w:tc>
        <w:tc>
          <w:tcPr>
            <w:tcW w:w="863" w:type="dxa"/>
            <w:tcMar>
              <w:left w:w="105" w:type="dxa"/>
              <w:right w:w="105" w:type="dxa"/>
            </w:tcMar>
          </w:tcPr>
          <w:p w14:paraId="2D7F3470" w14:textId="77777777" w:rsidR="00BC4EA7" w:rsidRPr="00FC7468" w:rsidRDefault="00BC4EA7" w:rsidP="0068006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7468">
              <w:rPr>
                <w:rFonts w:ascii="Times New Roman" w:eastAsia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855" w:type="dxa"/>
            <w:tcMar>
              <w:left w:w="105" w:type="dxa"/>
              <w:right w:w="105" w:type="dxa"/>
            </w:tcMar>
          </w:tcPr>
          <w:p w14:paraId="040B7226" w14:textId="77777777" w:rsidR="00BC4EA7" w:rsidRPr="00FC7468" w:rsidRDefault="00BC4EA7" w:rsidP="0068006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7468">
              <w:rPr>
                <w:rFonts w:ascii="Times New Roman" w:eastAsia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BC4EA7" w:rsidRPr="00FC7468" w14:paraId="5CED8D6F" w14:textId="77777777" w:rsidTr="1F0664F8">
        <w:trPr>
          <w:trHeight w:val="300"/>
        </w:trPr>
        <w:tc>
          <w:tcPr>
            <w:tcW w:w="7635" w:type="dxa"/>
            <w:tcMar>
              <w:left w:w="105" w:type="dxa"/>
              <w:right w:w="105" w:type="dxa"/>
            </w:tcMar>
          </w:tcPr>
          <w:p w14:paraId="5C1B559C" w14:textId="77777777" w:rsidR="00BC4EA7" w:rsidRPr="00FC7468" w:rsidRDefault="00BC4EA7" w:rsidP="0068006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7468">
              <w:rPr>
                <w:rFonts w:ascii="Times New Roman" w:eastAsia="Times New Roman" w:hAnsi="Times New Roman" w:cs="Times New Roman"/>
                <w:sz w:val="22"/>
                <w:szCs w:val="22"/>
              </w:rPr>
              <w:t>12. Were the outcome assessors blinded to the exposure status of participants?</w:t>
            </w:r>
          </w:p>
        </w:tc>
        <w:tc>
          <w:tcPr>
            <w:tcW w:w="863" w:type="dxa"/>
            <w:tcMar>
              <w:left w:w="105" w:type="dxa"/>
              <w:right w:w="105" w:type="dxa"/>
            </w:tcMar>
          </w:tcPr>
          <w:p w14:paraId="1FB01D16" w14:textId="77777777" w:rsidR="00BC4EA7" w:rsidRPr="00FC7468" w:rsidRDefault="00BC4EA7" w:rsidP="0068006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7468">
              <w:rPr>
                <w:rFonts w:ascii="Times New Roman" w:eastAsia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855" w:type="dxa"/>
            <w:tcMar>
              <w:left w:w="105" w:type="dxa"/>
              <w:right w:w="105" w:type="dxa"/>
            </w:tcMar>
          </w:tcPr>
          <w:p w14:paraId="42589F8C" w14:textId="668E51B6" w:rsidR="00BC4EA7" w:rsidRPr="00FC7468" w:rsidRDefault="1F0664F8" w:rsidP="0068006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F0664F8">
              <w:rPr>
                <w:rFonts w:ascii="Times New Roman" w:eastAsia="Times New Roman" w:hAnsi="Times New Roman" w:cs="Times New Roman"/>
                <w:sz w:val="22"/>
                <w:szCs w:val="22"/>
              </w:rPr>
              <w:t>NR</w:t>
            </w:r>
          </w:p>
        </w:tc>
      </w:tr>
      <w:tr w:rsidR="00BC4EA7" w:rsidRPr="00FC7468" w14:paraId="2222EB49" w14:textId="77777777" w:rsidTr="1F0664F8">
        <w:trPr>
          <w:trHeight w:val="300"/>
        </w:trPr>
        <w:tc>
          <w:tcPr>
            <w:tcW w:w="7635" w:type="dxa"/>
            <w:tcMar>
              <w:left w:w="105" w:type="dxa"/>
              <w:right w:w="105" w:type="dxa"/>
            </w:tcMar>
          </w:tcPr>
          <w:p w14:paraId="2057B16B" w14:textId="77777777" w:rsidR="00BC4EA7" w:rsidRPr="00FC7468" w:rsidRDefault="00BC4EA7" w:rsidP="0068006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7468">
              <w:rPr>
                <w:rFonts w:ascii="Times New Roman" w:eastAsia="Times New Roman" w:hAnsi="Times New Roman" w:cs="Times New Roman"/>
                <w:sz w:val="22"/>
                <w:szCs w:val="22"/>
              </w:rPr>
              <w:t>13. Was loss to follow-up after baseline 20% or less?</w:t>
            </w:r>
          </w:p>
        </w:tc>
        <w:tc>
          <w:tcPr>
            <w:tcW w:w="863" w:type="dxa"/>
            <w:tcMar>
              <w:left w:w="105" w:type="dxa"/>
              <w:right w:w="105" w:type="dxa"/>
            </w:tcMar>
          </w:tcPr>
          <w:p w14:paraId="5F3E2465" w14:textId="77777777" w:rsidR="00BC4EA7" w:rsidRPr="00FC7468" w:rsidRDefault="00BC4EA7" w:rsidP="0068006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7468">
              <w:rPr>
                <w:rFonts w:ascii="Times New Roman" w:eastAsia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855" w:type="dxa"/>
            <w:tcMar>
              <w:left w:w="105" w:type="dxa"/>
              <w:right w:w="105" w:type="dxa"/>
            </w:tcMar>
          </w:tcPr>
          <w:p w14:paraId="6E071E51" w14:textId="77777777" w:rsidR="00BC4EA7" w:rsidRPr="00FC7468" w:rsidRDefault="00BC4EA7" w:rsidP="0068006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7468">
              <w:rPr>
                <w:rFonts w:ascii="Times New Roman" w:eastAsia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BC4EA7" w:rsidRPr="00FC7468" w14:paraId="3E92DA1A" w14:textId="77777777" w:rsidTr="1F0664F8">
        <w:trPr>
          <w:trHeight w:val="300"/>
        </w:trPr>
        <w:tc>
          <w:tcPr>
            <w:tcW w:w="7635" w:type="dxa"/>
            <w:tcMar>
              <w:left w:w="105" w:type="dxa"/>
              <w:right w:w="105" w:type="dxa"/>
            </w:tcMar>
          </w:tcPr>
          <w:p w14:paraId="30A90BB0" w14:textId="77777777" w:rsidR="00BC4EA7" w:rsidRPr="00FC7468" w:rsidRDefault="00BC4EA7" w:rsidP="0068006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7468">
              <w:rPr>
                <w:rFonts w:ascii="Times New Roman" w:eastAsia="Times New Roman" w:hAnsi="Times New Roman" w:cs="Times New Roman"/>
                <w:sz w:val="22"/>
                <w:szCs w:val="22"/>
              </w:rPr>
              <w:t>14. Were key potential confounding variables measured and adjusted statistically for their impact on the relationship between exposure(s) and outcome(s)?</w:t>
            </w:r>
          </w:p>
        </w:tc>
        <w:tc>
          <w:tcPr>
            <w:tcW w:w="863" w:type="dxa"/>
            <w:tcMar>
              <w:left w:w="105" w:type="dxa"/>
              <w:right w:w="105" w:type="dxa"/>
            </w:tcMar>
          </w:tcPr>
          <w:p w14:paraId="6032334E" w14:textId="77777777" w:rsidR="00BC4EA7" w:rsidRPr="00FC7468" w:rsidRDefault="00BC4EA7" w:rsidP="0068006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7468">
              <w:rPr>
                <w:rFonts w:ascii="Times New Roman" w:eastAsia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855" w:type="dxa"/>
            <w:tcMar>
              <w:left w:w="105" w:type="dxa"/>
              <w:right w:w="105" w:type="dxa"/>
            </w:tcMar>
          </w:tcPr>
          <w:p w14:paraId="00E72569" w14:textId="77777777" w:rsidR="00BC4EA7" w:rsidRPr="00FC7468" w:rsidRDefault="00BC4EA7" w:rsidP="0068006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7468">
              <w:rPr>
                <w:rFonts w:ascii="Times New Roman" w:eastAsia="Times New Roman" w:hAnsi="Times New Roman" w:cs="Times New Roman"/>
                <w:sz w:val="22"/>
                <w:szCs w:val="22"/>
              </w:rPr>
              <w:t>No</w:t>
            </w:r>
          </w:p>
        </w:tc>
      </w:tr>
    </w:tbl>
    <w:p w14:paraId="03BD67DE" w14:textId="11853A5F" w:rsidR="00BC4EA7" w:rsidRPr="00FC7468" w:rsidRDefault="1F0664F8" w:rsidP="00BC4EA7">
      <w:pPr>
        <w:spacing w:line="523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1F0664F8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Notes</w:t>
      </w:r>
      <w:r w:rsidRPr="1F0664F8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. NA = Not Applicable; NR = Not Reported </w:t>
      </w:r>
    </w:p>
    <w:p w14:paraId="355FA8D0" w14:textId="77777777" w:rsidR="00BC4EA7" w:rsidRPr="00FC7468" w:rsidRDefault="00BC4EA7" w:rsidP="00BC4EA7"/>
    <w:p w14:paraId="61B31D52" w14:textId="77777777" w:rsidR="00BC4EA7" w:rsidRPr="00FC7468" w:rsidRDefault="00BC4EA7" w:rsidP="00BC4EA7"/>
    <w:p w14:paraId="4763218B" w14:textId="77777777" w:rsidR="00BC4EA7" w:rsidRDefault="00BC4EA7" w:rsidP="00BC4EA7"/>
    <w:p w14:paraId="50F178B3" w14:textId="77777777" w:rsidR="00BC4EA7" w:rsidRDefault="00BC4EA7" w:rsidP="00BC4EA7"/>
    <w:p w14:paraId="37182CC7" w14:textId="357AA942" w:rsidR="00BC4EA7" w:rsidRPr="00BC4EA7" w:rsidRDefault="00BC4EA7" w:rsidP="00BC4EA7">
      <w:pPr>
        <w:tabs>
          <w:tab w:val="left" w:pos="3435"/>
        </w:tabs>
      </w:pPr>
      <w:r>
        <w:tab/>
      </w:r>
    </w:p>
    <w:sectPr w:rsidR="00BC4EA7" w:rsidRPr="00BC4E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Sylfaen"/>
    <w:panose1 w:val="020B06040202020202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1D9606"/>
    <w:multiLevelType w:val="hybridMultilevel"/>
    <w:tmpl w:val="C8609F6A"/>
    <w:lvl w:ilvl="0" w:tplc="349EF016">
      <w:start w:val="3"/>
      <w:numFmt w:val="bullet"/>
      <w:lvlText w:val="-"/>
      <w:lvlJc w:val="left"/>
      <w:pPr>
        <w:ind w:left="720" w:hanging="360"/>
      </w:pPr>
      <w:rPr>
        <w:rFonts w:ascii="Times New Roman" w:hAnsi="Times New Roman" w:hint="default"/>
      </w:rPr>
    </w:lvl>
    <w:lvl w:ilvl="1" w:tplc="3CF6017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A902E8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AEE98A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1BE11E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E1A927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26EF77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4E48A3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95A89D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056464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EA7"/>
    <w:rsid w:val="00047FD1"/>
    <w:rsid w:val="004A019B"/>
    <w:rsid w:val="004D3175"/>
    <w:rsid w:val="00525539"/>
    <w:rsid w:val="00683076"/>
    <w:rsid w:val="006961D3"/>
    <w:rsid w:val="00753AF0"/>
    <w:rsid w:val="00762B20"/>
    <w:rsid w:val="008268BF"/>
    <w:rsid w:val="00A61F03"/>
    <w:rsid w:val="00BC4EA7"/>
    <w:rsid w:val="00FC7468"/>
    <w:rsid w:val="1F0664F8"/>
    <w:rsid w:val="3C857758"/>
    <w:rsid w:val="43807BEF"/>
    <w:rsid w:val="7F894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0FD1DC"/>
  <w15:chartTrackingRefBased/>
  <w15:docId w15:val="{CC15D0D0-66E3-4ABF-B3BB-40EB1B311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4EA7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4E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4E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4E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4E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4E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4EA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4EA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4EA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4EA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4E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4E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4E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4E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4E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4E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4E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4E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4E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4E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4E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4E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4E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4E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4E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4E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4E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4E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4E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4EA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C4E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4E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4EA7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table" w:styleId="TableGrid">
    <w:name w:val="Table Grid"/>
    <w:basedOn w:val="TableNormal"/>
    <w:uiPriority w:val="39"/>
    <w:rsid w:val="00BC4EA7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88</Words>
  <Characters>6205</Characters>
  <Application>Microsoft Office Word</Application>
  <DocSecurity>0</DocSecurity>
  <Lines>51</Lines>
  <Paragraphs>14</Paragraphs>
  <ScaleCrop>false</ScaleCrop>
  <Company/>
  <LinksUpToDate>false</LinksUpToDate>
  <CharactersWithSpaces>7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la Garcia, Mia (NYSPI)</dc:creator>
  <cp:keywords/>
  <dc:description/>
  <cp:lastModifiedBy>Crandall, AJ (NYSPI)</cp:lastModifiedBy>
  <cp:revision>10</cp:revision>
  <dcterms:created xsi:type="dcterms:W3CDTF">2025-04-11T17:45:00Z</dcterms:created>
  <dcterms:modified xsi:type="dcterms:W3CDTF">2025-07-29T17:29:00Z</dcterms:modified>
</cp:coreProperties>
</file>